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B2E5F4" w14:textId="77777777" w:rsidR="00220081" w:rsidRPr="008F2BC2" w:rsidRDefault="00220081" w:rsidP="00220081">
      <w:pPr>
        <w:spacing w:after="0" w:line="360" w:lineRule="auto"/>
        <w:jc w:val="center"/>
        <w:rPr>
          <w:rFonts w:ascii="Corbel" w:hAnsi="Corbel"/>
          <w:b/>
          <w:bCs/>
          <w:sz w:val="28"/>
          <w:szCs w:val="28"/>
        </w:rPr>
      </w:pPr>
      <w:r w:rsidRPr="008F2BC2">
        <w:rPr>
          <w:rFonts w:ascii="Corbel" w:hAnsi="Corbel"/>
          <w:b/>
          <w:bCs/>
          <w:sz w:val="28"/>
          <w:szCs w:val="28"/>
        </w:rPr>
        <w:t>Supplement</w:t>
      </w:r>
    </w:p>
    <w:p w14:paraId="0A2C95F0" w14:textId="77777777" w:rsidR="00220081" w:rsidRDefault="00220081" w:rsidP="00220081">
      <w:pPr>
        <w:spacing w:after="0" w:line="360" w:lineRule="auto"/>
        <w:jc w:val="center"/>
        <w:rPr>
          <w:rFonts w:ascii="Corbel" w:hAnsi="Corbel"/>
          <w:b/>
          <w:bCs/>
          <w:sz w:val="24"/>
          <w:szCs w:val="24"/>
        </w:rPr>
      </w:pPr>
    </w:p>
    <w:p w14:paraId="207C2CFA" w14:textId="77777777" w:rsidR="00F83387" w:rsidRPr="00236C3E" w:rsidRDefault="00F83387" w:rsidP="00F83387">
      <w:pPr>
        <w:spacing w:after="0" w:line="240" w:lineRule="auto"/>
        <w:jc w:val="center"/>
        <w:rPr>
          <w:rFonts w:ascii="Corbel" w:hAnsi="Corbel" w:cstheme="minorHAnsi"/>
          <w:b/>
          <w:bCs/>
          <w:color w:val="000000" w:themeColor="text1"/>
          <w:sz w:val="28"/>
          <w:szCs w:val="28"/>
        </w:rPr>
      </w:pPr>
      <w:r w:rsidRPr="00236C3E">
        <w:rPr>
          <w:rFonts w:ascii="Corbel" w:hAnsi="Corbel" w:cstheme="minorHAnsi"/>
          <w:b/>
          <w:bCs/>
          <w:color w:val="000000" w:themeColor="text1"/>
          <w:sz w:val="28"/>
          <w:szCs w:val="28"/>
        </w:rPr>
        <w:t xml:space="preserve">Importance of hospital and clinical factors for early mortality in </w:t>
      </w:r>
    </w:p>
    <w:p w14:paraId="56D62878" w14:textId="77777777" w:rsidR="00F83387" w:rsidRPr="00236C3E" w:rsidRDefault="00F83387" w:rsidP="00F83387">
      <w:pPr>
        <w:spacing w:after="0" w:line="240" w:lineRule="auto"/>
        <w:jc w:val="center"/>
        <w:rPr>
          <w:rFonts w:ascii="Corbel" w:hAnsi="Corbel" w:cstheme="minorHAnsi"/>
          <w:b/>
          <w:bCs/>
          <w:color w:val="000000" w:themeColor="text1"/>
          <w:sz w:val="28"/>
          <w:szCs w:val="28"/>
        </w:rPr>
      </w:pPr>
      <w:r w:rsidRPr="00236C3E">
        <w:rPr>
          <w:rFonts w:ascii="Corbel" w:hAnsi="Corbel" w:cstheme="minorHAnsi"/>
          <w:b/>
          <w:bCs/>
          <w:color w:val="000000" w:themeColor="text1"/>
          <w:sz w:val="28"/>
          <w:szCs w:val="28"/>
        </w:rPr>
        <w:t xml:space="preserve">Takotsubo syndrome: </w:t>
      </w:r>
    </w:p>
    <w:p w14:paraId="70DB5F87" w14:textId="77777777" w:rsidR="00F83387" w:rsidRPr="00236C3E" w:rsidRDefault="00F83387" w:rsidP="00F83387">
      <w:pPr>
        <w:spacing w:after="0" w:line="240" w:lineRule="auto"/>
        <w:jc w:val="center"/>
        <w:rPr>
          <w:rFonts w:ascii="Corbel" w:hAnsi="Corbel" w:cstheme="minorHAnsi"/>
          <w:b/>
          <w:bCs/>
          <w:color w:val="000000" w:themeColor="text1"/>
          <w:sz w:val="28"/>
          <w:szCs w:val="28"/>
        </w:rPr>
      </w:pPr>
      <w:r w:rsidRPr="00236C3E">
        <w:rPr>
          <w:rFonts w:ascii="Corbel" w:hAnsi="Corbel" w:cstheme="minorHAnsi"/>
          <w:b/>
          <w:bCs/>
          <w:color w:val="000000" w:themeColor="text1"/>
          <w:sz w:val="28"/>
          <w:szCs w:val="28"/>
        </w:rPr>
        <w:t>Insights from the Swedish Coronary Angiography and Angioplasty Registry</w:t>
      </w:r>
    </w:p>
    <w:p w14:paraId="2AECB960" w14:textId="77777777" w:rsidR="00F83387" w:rsidRPr="00236C3E" w:rsidRDefault="00F83387" w:rsidP="00F83387">
      <w:pPr>
        <w:spacing w:after="0" w:line="240" w:lineRule="auto"/>
        <w:jc w:val="center"/>
        <w:rPr>
          <w:rFonts w:ascii="Corbel" w:hAnsi="Corbel" w:cstheme="minorHAnsi"/>
          <w:color w:val="000000" w:themeColor="text1"/>
          <w:sz w:val="24"/>
          <w:szCs w:val="24"/>
        </w:rPr>
      </w:pPr>
    </w:p>
    <w:p w14:paraId="5690711D" w14:textId="77777777" w:rsidR="00F83387" w:rsidRPr="00236C3E" w:rsidRDefault="00F83387" w:rsidP="00F83387">
      <w:pPr>
        <w:spacing w:after="0" w:line="240" w:lineRule="auto"/>
        <w:jc w:val="center"/>
        <w:rPr>
          <w:rFonts w:ascii="Corbel" w:hAnsi="Corbel" w:cstheme="minorHAnsi"/>
          <w:color w:val="000000" w:themeColor="text1"/>
          <w:sz w:val="24"/>
          <w:szCs w:val="24"/>
        </w:rPr>
      </w:pPr>
    </w:p>
    <w:p w14:paraId="7E504C2F" w14:textId="77777777" w:rsidR="00F83387" w:rsidRPr="00C76902" w:rsidRDefault="00F83387" w:rsidP="00F83387">
      <w:pPr>
        <w:spacing w:after="0" w:line="240" w:lineRule="auto"/>
        <w:jc w:val="center"/>
        <w:rPr>
          <w:rFonts w:ascii="Corbel" w:hAnsi="Corbel" w:cstheme="minorHAnsi"/>
          <w:color w:val="000000" w:themeColor="text1"/>
          <w:sz w:val="24"/>
          <w:szCs w:val="24"/>
          <w:lang w:val="sv-SE"/>
        </w:rPr>
      </w:pPr>
      <w:r w:rsidRPr="00C76902">
        <w:rPr>
          <w:rFonts w:ascii="Corbel" w:hAnsi="Corbel" w:cstheme="minorHAnsi"/>
          <w:color w:val="000000" w:themeColor="text1"/>
          <w:sz w:val="24"/>
          <w:szCs w:val="24"/>
          <w:lang w:val="sv-SE"/>
        </w:rPr>
        <w:t>Thorsteinn Gudmundsson</w:t>
      </w:r>
      <w:r w:rsidRPr="00C76902">
        <w:rPr>
          <w:rFonts w:ascii="Corbel" w:hAnsi="Corbel"/>
          <w:sz w:val="24"/>
          <w:szCs w:val="24"/>
          <w:vertAlign w:val="superscript"/>
          <w:lang w:val="sv-SE"/>
        </w:rPr>
        <w:t>1</w:t>
      </w:r>
      <w:r w:rsidRPr="00C76902">
        <w:rPr>
          <w:rFonts w:ascii="Corbel" w:hAnsi="Corbel" w:cstheme="minorHAnsi"/>
          <w:color w:val="000000" w:themeColor="text1"/>
          <w:sz w:val="24"/>
          <w:szCs w:val="24"/>
          <w:lang w:val="sv-SE"/>
        </w:rPr>
        <w:t>, Björn Redfors</w:t>
      </w:r>
      <w:r w:rsidRPr="00C76902">
        <w:rPr>
          <w:rFonts w:ascii="Corbel" w:hAnsi="Corbel"/>
          <w:sz w:val="24"/>
          <w:szCs w:val="24"/>
          <w:vertAlign w:val="superscript"/>
          <w:lang w:val="sv-SE"/>
        </w:rPr>
        <w:t>1</w:t>
      </w:r>
      <w:r w:rsidRPr="00C76902">
        <w:rPr>
          <w:rFonts w:ascii="Corbel" w:hAnsi="Corbel" w:cstheme="minorHAnsi"/>
          <w:color w:val="000000" w:themeColor="text1"/>
          <w:sz w:val="24"/>
          <w:szCs w:val="24"/>
          <w:lang w:val="sv-SE"/>
        </w:rPr>
        <w:t>, Truls Råmunddal</w:t>
      </w:r>
      <w:r w:rsidRPr="00C76902">
        <w:rPr>
          <w:rFonts w:ascii="Corbel" w:hAnsi="Corbel"/>
          <w:sz w:val="24"/>
          <w:szCs w:val="24"/>
          <w:vertAlign w:val="superscript"/>
          <w:lang w:val="sv-SE"/>
        </w:rPr>
        <w:t>1</w:t>
      </w:r>
      <w:r w:rsidRPr="00C76902">
        <w:rPr>
          <w:rFonts w:ascii="Corbel" w:hAnsi="Corbel" w:cstheme="minorHAnsi"/>
          <w:color w:val="000000" w:themeColor="text1"/>
          <w:sz w:val="24"/>
          <w:szCs w:val="24"/>
          <w:lang w:val="sv-SE"/>
        </w:rPr>
        <w:t>, Oskar Angerås</w:t>
      </w:r>
      <w:r w:rsidRPr="00C76902">
        <w:rPr>
          <w:rFonts w:ascii="Corbel" w:hAnsi="Corbel"/>
          <w:sz w:val="24"/>
          <w:szCs w:val="24"/>
          <w:vertAlign w:val="superscript"/>
          <w:lang w:val="sv-SE"/>
        </w:rPr>
        <w:t>1</w:t>
      </w:r>
      <w:r w:rsidRPr="00C76902">
        <w:rPr>
          <w:rFonts w:ascii="Corbel" w:hAnsi="Corbel" w:cstheme="minorHAnsi"/>
          <w:color w:val="000000" w:themeColor="text1"/>
          <w:sz w:val="24"/>
          <w:szCs w:val="24"/>
          <w:lang w:val="sv-SE"/>
        </w:rPr>
        <w:t xml:space="preserve">, </w:t>
      </w:r>
    </w:p>
    <w:p w14:paraId="6987A16E" w14:textId="77777777" w:rsidR="00F83387" w:rsidRPr="00C76902" w:rsidRDefault="00F83387" w:rsidP="00F83387">
      <w:pPr>
        <w:spacing w:after="0" w:line="240" w:lineRule="auto"/>
        <w:jc w:val="center"/>
        <w:rPr>
          <w:rFonts w:ascii="Corbel" w:hAnsi="Corbel" w:cstheme="minorHAnsi"/>
          <w:color w:val="000000" w:themeColor="text1"/>
          <w:sz w:val="24"/>
          <w:szCs w:val="24"/>
          <w:lang w:val="sv-SE"/>
        </w:rPr>
      </w:pPr>
      <w:r w:rsidRPr="00C76902">
        <w:rPr>
          <w:rFonts w:ascii="Corbel" w:hAnsi="Corbel" w:cstheme="minorHAnsi"/>
          <w:color w:val="000000" w:themeColor="text1"/>
          <w:sz w:val="24"/>
          <w:szCs w:val="24"/>
          <w:lang w:val="sv-SE"/>
        </w:rPr>
        <w:t>Petur Petursson</w:t>
      </w:r>
      <w:r w:rsidRPr="00C76902">
        <w:rPr>
          <w:rFonts w:ascii="Corbel" w:hAnsi="Corbel"/>
          <w:sz w:val="24"/>
          <w:szCs w:val="24"/>
          <w:vertAlign w:val="superscript"/>
          <w:lang w:val="sv-SE"/>
        </w:rPr>
        <w:t>1</w:t>
      </w:r>
      <w:r w:rsidRPr="00C76902">
        <w:rPr>
          <w:rFonts w:ascii="Corbel" w:hAnsi="Corbel" w:cstheme="minorHAnsi"/>
          <w:color w:val="000000" w:themeColor="text1"/>
          <w:sz w:val="24"/>
          <w:szCs w:val="24"/>
          <w:lang w:val="sv-SE"/>
        </w:rPr>
        <w:t>, Araz Rawshani</w:t>
      </w:r>
      <w:r w:rsidRPr="00C76902">
        <w:rPr>
          <w:rFonts w:ascii="Corbel" w:hAnsi="Corbel"/>
          <w:sz w:val="24"/>
          <w:szCs w:val="24"/>
          <w:vertAlign w:val="superscript"/>
          <w:lang w:val="sv-SE"/>
        </w:rPr>
        <w:t>1</w:t>
      </w:r>
      <w:r w:rsidRPr="00C76902">
        <w:rPr>
          <w:rFonts w:ascii="Corbel" w:hAnsi="Corbel" w:cstheme="minorHAnsi"/>
          <w:color w:val="000000" w:themeColor="text1"/>
          <w:sz w:val="24"/>
          <w:szCs w:val="24"/>
          <w:lang w:val="sv-SE"/>
        </w:rPr>
        <w:t>, Henrik Hagström</w:t>
      </w:r>
      <w:r w:rsidRPr="00C76902">
        <w:rPr>
          <w:rFonts w:ascii="Corbel" w:hAnsi="Corbel" w:cstheme="minorHAnsi"/>
          <w:color w:val="000000" w:themeColor="text1"/>
          <w:sz w:val="24"/>
          <w:szCs w:val="24"/>
          <w:vertAlign w:val="superscript"/>
          <w:lang w:val="sv-SE"/>
        </w:rPr>
        <w:t>2</w:t>
      </w:r>
      <w:r w:rsidRPr="00C76902">
        <w:rPr>
          <w:rFonts w:ascii="Corbel" w:hAnsi="Corbel" w:cstheme="minorHAnsi"/>
          <w:color w:val="000000" w:themeColor="text1"/>
          <w:sz w:val="24"/>
          <w:szCs w:val="24"/>
          <w:lang w:val="sv-SE"/>
        </w:rPr>
        <w:t>, Joakim Alfredsson</w:t>
      </w:r>
      <w:r w:rsidRPr="00C76902">
        <w:rPr>
          <w:rFonts w:ascii="Corbel" w:hAnsi="Corbel" w:cstheme="minorHAnsi"/>
          <w:color w:val="000000" w:themeColor="text1"/>
          <w:sz w:val="24"/>
          <w:szCs w:val="24"/>
          <w:vertAlign w:val="superscript"/>
          <w:lang w:val="sv-SE"/>
        </w:rPr>
        <w:t>3</w:t>
      </w:r>
      <w:r w:rsidRPr="00C76902">
        <w:rPr>
          <w:rFonts w:ascii="Corbel" w:hAnsi="Corbel" w:cstheme="minorHAnsi"/>
          <w:color w:val="000000" w:themeColor="text1"/>
          <w:sz w:val="24"/>
          <w:szCs w:val="24"/>
          <w:lang w:val="sv-SE"/>
        </w:rPr>
        <w:t xml:space="preserve">, </w:t>
      </w:r>
    </w:p>
    <w:p w14:paraId="1348EAA1" w14:textId="77777777" w:rsidR="00F83387" w:rsidRPr="00C76902" w:rsidRDefault="00F83387" w:rsidP="00F83387">
      <w:pPr>
        <w:spacing w:after="0" w:line="240" w:lineRule="auto"/>
        <w:jc w:val="center"/>
        <w:rPr>
          <w:rFonts w:ascii="Corbel" w:hAnsi="Corbel" w:cstheme="minorHAnsi"/>
          <w:color w:val="000000" w:themeColor="text1"/>
          <w:sz w:val="24"/>
          <w:szCs w:val="24"/>
          <w:lang w:val="sv-SE"/>
        </w:rPr>
      </w:pPr>
      <w:r w:rsidRPr="00C76902">
        <w:rPr>
          <w:rFonts w:ascii="Corbel" w:hAnsi="Corbel" w:cstheme="minorHAnsi"/>
          <w:color w:val="000000" w:themeColor="text1"/>
          <w:sz w:val="24"/>
          <w:szCs w:val="24"/>
          <w:lang w:val="sv-SE"/>
        </w:rPr>
        <w:t>Christina Ekenbäck</w:t>
      </w:r>
      <w:r w:rsidRPr="00C76902">
        <w:rPr>
          <w:rFonts w:ascii="Corbel" w:hAnsi="Corbel" w:cstheme="minorHAnsi"/>
          <w:color w:val="000000" w:themeColor="text1"/>
          <w:sz w:val="24"/>
          <w:szCs w:val="24"/>
          <w:vertAlign w:val="superscript"/>
          <w:lang w:val="sv-SE"/>
        </w:rPr>
        <w:t>4</w:t>
      </w:r>
      <w:r w:rsidRPr="00C76902">
        <w:rPr>
          <w:rFonts w:ascii="Corbel" w:hAnsi="Corbel" w:cstheme="minorHAnsi"/>
          <w:color w:val="000000" w:themeColor="text1"/>
          <w:sz w:val="24"/>
          <w:szCs w:val="24"/>
          <w:lang w:val="sv-SE"/>
        </w:rPr>
        <w:t>, Loghman Henareh</w:t>
      </w:r>
      <w:r w:rsidRPr="00C76902">
        <w:rPr>
          <w:rFonts w:ascii="Corbel" w:hAnsi="Corbel" w:cstheme="minorHAnsi"/>
          <w:color w:val="000000" w:themeColor="text1"/>
          <w:sz w:val="24"/>
          <w:szCs w:val="24"/>
          <w:vertAlign w:val="superscript"/>
          <w:lang w:val="sv-SE"/>
        </w:rPr>
        <w:t>5</w:t>
      </w:r>
      <w:r w:rsidRPr="00C76902">
        <w:rPr>
          <w:rFonts w:ascii="Corbel" w:hAnsi="Corbel" w:cstheme="minorHAnsi"/>
          <w:color w:val="000000" w:themeColor="text1"/>
          <w:sz w:val="24"/>
          <w:szCs w:val="24"/>
          <w:lang w:val="sv-SE"/>
        </w:rPr>
        <w:t>, Kristofer Skoglund</w:t>
      </w:r>
      <w:r w:rsidRPr="00C76902">
        <w:rPr>
          <w:rFonts w:ascii="Corbel" w:hAnsi="Corbel" w:cstheme="minorHAnsi"/>
          <w:color w:val="000000" w:themeColor="text1"/>
          <w:sz w:val="24"/>
          <w:szCs w:val="24"/>
          <w:vertAlign w:val="superscript"/>
          <w:lang w:val="sv-SE"/>
        </w:rPr>
        <w:t>1</w:t>
      </w:r>
      <w:r w:rsidRPr="00C76902">
        <w:rPr>
          <w:rFonts w:ascii="Corbel" w:hAnsi="Corbel" w:cstheme="minorHAnsi"/>
          <w:color w:val="000000" w:themeColor="text1"/>
          <w:sz w:val="24"/>
          <w:szCs w:val="24"/>
          <w:lang w:val="sv-SE"/>
        </w:rPr>
        <w:t>, Charlotta Ljungman</w:t>
      </w:r>
      <w:r w:rsidRPr="00C76902">
        <w:rPr>
          <w:rFonts w:ascii="Corbel" w:hAnsi="Corbel" w:cstheme="minorHAnsi"/>
          <w:color w:val="000000" w:themeColor="text1"/>
          <w:sz w:val="24"/>
          <w:szCs w:val="24"/>
          <w:vertAlign w:val="superscript"/>
          <w:lang w:val="sv-SE"/>
        </w:rPr>
        <w:t>1</w:t>
      </w:r>
      <w:r w:rsidRPr="00C76902">
        <w:rPr>
          <w:rFonts w:ascii="Corbel" w:hAnsi="Corbel" w:cstheme="minorHAnsi"/>
          <w:color w:val="000000" w:themeColor="text1"/>
          <w:sz w:val="24"/>
          <w:szCs w:val="24"/>
          <w:lang w:val="sv-SE"/>
        </w:rPr>
        <w:t xml:space="preserve">, </w:t>
      </w:r>
    </w:p>
    <w:p w14:paraId="6F5DEB04" w14:textId="77777777" w:rsidR="00F83387" w:rsidRPr="00C76902" w:rsidRDefault="00F83387" w:rsidP="00F83387">
      <w:pPr>
        <w:spacing w:after="0" w:line="240" w:lineRule="auto"/>
        <w:jc w:val="center"/>
        <w:rPr>
          <w:rFonts w:ascii="Corbel" w:hAnsi="Corbel" w:cstheme="minorHAnsi"/>
          <w:color w:val="000000" w:themeColor="text1"/>
          <w:sz w:val="24"/>
          <w:szCs w:val="24"/>
          <w:lang w:val="sv-SE"/>
        </w:rPr>
      </w:pPr>
      <w:r w:rsidRPr="00C76902">
        <w:rPr>
          <w:rFonts w:ascii="Corbel" w:hAnsi="Corbel" w:cstheme="minorHAnsi"/>
          <w:color w:val="000000" w:themeColor="text1"/>
          <w:sz w:val="24"/>
          <w:szCs w:val="24"/>
          <w:lang w:val="sv-SE"/>
        </w:rPr>
        <w:t>Moman Mohammad</w:t>
      </w:r>
      <w:r w:rsidRPr="00C76902">
        <w:rPr>
          <w:rFonts w:ascii="Corbel" w:hAnsi="Corbel" w:cstheme="minorHAnsi"/>
          <w:color w:val="000000" w:themeColor="text1"/>
          <w:sz w:val="24"/>
          <w:szCs w:val="24"/>
          <w:vertAlign w:val="superscript"/>
          <w:lang w:val="sv-SE"/>
        </w:rPr>
        <w:t>6</w:t>
      </w:r>
      <w:r w:rsidRPr="00C76902">
        <w:rPr>
          <w:rFonts w:ascii="Corbel" w:hAnsi="Corbel" w:cstheme="minorHAnsi"/>
          <w:color w:val="000000" w:themeColor="text1"/>
          <w:sz w:val="24"/>
          <w:szCs w:val="24"/>
          <w:lang w:val="sv-SE"/>
        </w:rPr>
        <w:t>, Tomas Jernberg</w:t>
      </w:r>
      <w:r w:rsidRPr="00C76902">
        <w:rPr>
          <w:rFonts w:ascii="Corbel" w:hAnsi="Corbel" w:cstheme="minorHAnsi"/>
          <w:color w:val="000000" w:themeColor="text1"/>
          <w:sz w:val="24"/>
          <w:szCs w:val="24"/>
          <w:vertAlign w:val="superscript"/>
          <w:lang w:val="sv-SE"/>
        </w:rPr>
        <w:t>5</w:t>
      </w:r>
      <w:r w:rsidRPr="00C76902">
        <w:rPr>
          <w:rFonts w:ascii="Corbel" w:hAnsi="Corbel" w:cstheme="minorHAnsi"/>
          <w:color w:val="000000" w:themeColor="text1"/>
          <w:sz w:val="24"/>
          <w:szCs w:val="24"/>
          <w:lang w:val="sv-SE"/>
        </w:rPr>
        <w:t>, Ole Fröbert</w:t>
      </w:r>
      <w:r w:rsidRPr="00C76902">
        <w:rPr>
          <w:rFonts w:ascii="Corbel" w:hAnsi="Corbel" w:cstheme="minorHAnsi"/>
          <w:color w:val="000000" w:themeColor="text1"/>
          <w:sz w:val="24"/>
          <w:szCs w:val="24"/>
          <w:vertAlign w:val="superscript"/>
          <w:lang w:val="sv-SE"/>
        </w:rPr>
        <w:t>7</w:t>
      </w:r>
      <w:r w:rsidRPr="00C76902">
        <w:rPr>
          <w:rFonts w:ascii="Corbel" w:hAnsi="Corbel" w:cstheme="minorHAnsi"/>
          <w:color w:val="000000" w:themeColor="text1"/>
          <w:sz w:val="24"/>
          <w:szCs w:val="24"/>
          <w:lang w:val="sv-SE"/>
        </w:rPr>
        <w:t xml:space="preserve">, </w:t>
      </w:r>
    </w:p>
    <w:p w14:paraId="010DF211" w14:textId="77777777" w:rsidR="00F83387" w:rsidRDefault="00F83387" w:rsidP="00F83387">
      <w:pPr>
        <w:spacing w:after="0" w:line="240" w:lineRule="auto"/>
        <w:jc w:val="center"/>
        <w:rPr>
          <w:rFonts w:ascii="Corbel" w:hAnsi="Corbel" w:cstheme="minorHAnsi"/>
          <w:color w:val="000000" w:themeColor="text1"/>
          <w:sz w:val="24"/>
          <w:szCs w:val="24"/>
          <w:vertAlign w:val="superscript"/>
        </w:rPr>
      </w:pPr>
      <w:r w:rsidRPr="00236C3E">
        <w:rPr>
          <w:rFonts w:ascii="Corbel" w:hAnsi="Corbel" w:cstheme="minorHAnsi"/>
          <w:color w:val="000000" w:themeColor="text1"/>
          <w:sz w:val="24"/>
          <w:szCs w:val="24"/>
        </w:rPr>
        <w:t>David Erlinge</w:t>
      </w:r>
      <w:r w:rsidRPr="00236C3E">
        <w:rPr>
          <w:rFonts w:ascii="Corbel" w:hAnsi="Corbel" w:cstheme="minorHAnsi"/>
          <w:color w:val="000000" w:themeColor="text1"/>
          <w:sz w:val="24"/>
          <w:szCs w:val="24"/>
          <w:vertAlign w:val="superscript"/>
        </w:rPr>
        <w:t>6</w:t>
      </w:r>
      <w:r w:rsidRPr="00236C3E">
        <w:rPr>
          <w:rFonts w:ascii="Corbel" w:hAnsi="Corbel" w:cstheme="minorHAnsi"/>
          <w:color w:val="000000" w:themeColor="text1"/>
          <w:sz w:val="24"/>
          <w:szCs w:val="24"/>
        </w:rPr>
        <w:t>, Elmir Omerovic</w:t>
      </w:r>
      <w:r w:rsidRPr="00236C3E">
        <w:rPr>
          <w:rFonts w:ascii="Corbel" w:hAnsi="Corbel" w:cstheme="minorHAnsi"/>
          <w:color w:val="000000" w:themeColor="text1"/>
          <w:sz w:val="24"/>
          <w:szCs w:val="24"/>
          <w:vertAlign w:val="superscript"/>
        </w:rPr>
        <w:t>1</w:t>
      </w:r>
    </w:p>
    <w:p w14:paraId="50209A1A" w14:textId="77777777" w:rsidR="008D5509" w:rsidRDefault="008D5509" w:rsidP="00F83387">
      <w:pPr>
        <w:spacing w:after="0" w:line="240" w:lineRule="auto"/>
        <w:jc w:val="center"/>
        <w:rPr>
          <w:rFonts w:ascii="Corbel" w:hAnsi="Corbel" w:cstheme="minorHAnsi"/>
          <w:color w:val="000000" w:themeColor="text1"/>
          <w:sz w:val="24"/>
          <w:szCs w:val="24"/>
          <w:vertAlign w:val="superscript"/>
        </w:rPr>
      </w:pPr>
    </w:p>
    <w:p w14:paraId="6B2A77F8" w14:textId="77777777" w:rsidR="008D5509" w:rsidRPr="00236C3E" w:rsidRDefault="008D5509" w:rsidP="008D5509">
      <w:pPr>
        <w:pStyle w:val="16affiliation"/>
        <w:spacing w:line="276" w:lineRule="auto"/>
        <w:jc w:val="center"/>
        <w:rPr>
          <w:sz w:val="24"/>
          <w:szCs w:val="24"/>
        </w:rPr>
      </w:pPr>
      <w:r w:rsidRPr="00236C3E">
        <w:rPr>
          <w:sz w:val="24"/>
          <w:szCs w:val="24"/>
          <w:vertAlign w:val="superscript"/>
        </w:rPr>
        <w:t>1</w:t>
      </w:r>
      <w:r w:rsidRPr="00236C3E">
        <w:rPr>
          <w:sz w:val="24"/>
          <w:szCs w:val="24"/>
        </w:rPr>
        <w:t xml:space="preserve"> Department of Cardiology, Sahlgrenska University Hospital, Gothenburg, Sweden</w:t>
      </w:r>
    </w:p>
    <w:p w14:paraId="57495A6E" w14:textId="77777777" w:rsidR="008D5509" w:rsidRPr="00236C3E" w:rsidRDefault="008D5509" w:rsidP="008D5509">
      <w:pPr>
        <w:pStyle w:val="16affiliation"/>
        <w:spacing w:line="276" w:lineRule="auto"/>
        <w:jc w:val="center"/>
        <w:rPr>
          <w:sz w:val="24"/>
          <w:szCs w:val="24"/>
        </w:rPr>
      </w:pPr>
      <w:r w:rsidRPr="00236C3E">
        <w:rPr>
          <w:sz w:val="24"/>
          <w:szCs w:val="24"/>
          <w:vertAlign w:val="superscript"/>
        </w:rPr>
        <w:t>2</w:t>
      </w:r>
      <w:r w:rsidRPr="00236C3E">
        <w:rPr>
          <w:sz w:val="24"/>
          <w:szCs w:val="24"/>
        </w:rPr>
        <w:t xml:space="preserve"> Department of Cardiology, Umeå University Hospital, Umeå, Sweden</w:t>
      </w:r>
    </w:p>
    <w:p w14:paraId="341F192F" w14:textId="77777777" w:rsidR="008D5509" w:rsidRPr="00236C3E" w:rsidRDefault="008D5509" w:rsidP="008D5509">
      <w:pPr>
        <w:pStyle w:val="16affiliation"/>
        <w:spacing w:line="276" w:lineRule="auto"/>
        <w:jc w:val="center"/>
        <w:rPr>
          <w:sz w:val="24"/>
          <w:szCs w:val="24"/>
        </w:rPr>
      </w:pPr>
      <w:r w:rsidRPr="00236C3E">
        <w:rPr>
          <w:sz w:val="24"/>
          <w:szCs w:val="24"/>
          <w:vertAlign w:val="superscript"/>
        </w:rPr>
        <w:t>3</w:t>
      </w:r>
      <w:r w:rsidRPr="00236C3E">
        <w:rPr>
          <w:sz w:val="24"/>
          <w:szCs w:val="24"/>
        </w:rPr>
        <w:t xml:space="preserve"> Department of Cardiology, Linköping, University Hospital, Linköping, Sweden</w:t>
      </w:r>
    </w:p>
    <w:p w14:paraId="2815F725" w14:textId="77777777" w:rsidR="008D5509" w:rsidRPr="00236C3E" w:rsidRDefault="008D5509" w:rsidP="008D5509">
      <w:pPr>
        <w:pStyle w:val="16affiliation"/>
        <w:spacing w:line="276" w:lineRule="auto"/>
        <w:jc w:val="center"/>
        <w:rPr>
          <w:sz w:val="24"/>
          <w:szCs w:val="24"/>
        </w:rPr>
      </w:pPr>
      <w:r w:rsidRPr="00236C3E">
        <w:rPr>
          <w:sz w:val="24"/>
          <w:szCs w:val="24"/>
          <w:vertAlign w:val="superscript"/>
        </w:rPr>
        <w:t>4</w:t>
      </w:r>
      <w:r w:rsidRPr="00236C3E">
        <w:rPr>
          <w:sz w:val="24"/>
          <w:szCs w:val="24"/>
        </w:rPr>
        <w:t xml:space="preserve"> Department of Cardiology, Danderyd University Hospital, Stockholm, Sweden</w:t>
      </w:r>
    </w:p>
    <w:p w14:paraId="6DB6FC76" w14:textId="77777777" w:rsidR="008D5509" w:rsidRPr="00236C3E" w:rsidRDefault="008D5509" w:rsidP="008D5509">
      <w:pPr>
        <w:pStyle w:val="16affiliation"/>
        <w:spacing w:line="276" w:lineRule="auto"/>
        <w:jc w:val="center"/>
        <w:rPr>
          <w:sz w:val="24"/>
          <w:szCs w:val="24"/>
        </w:rPr>
      </w:pPr>
      <w:r w:rsidRPr="00236C3E">
        <w:rPr>
          <w:sz w:val="24"/>
          <w:szCs w:val="24"/>
          <w:vertAlign w:val="superscript"/>
        </w:rPr>
        <w:t>5</w:t>
      </w:r>
      <w:r w:rsidRPr="00236C3E">
        <w:rPr>
          <w:sz w:val="24"/>
          <w:szCs w:val="24"/>
        </w:rPr>
        <w:t xml:space="preserve"> Department of Cardiology, Karolinska University Hospital, Stockholm, Sweden</w:t>
      </w:r>
    </w:p>
    <w:p w14:paraId="200039A6" w14:textId="77777777" w:rsidR="008D5509" w:rsidRPr="00236C3E" w:rsidRDefault="008D5509" w:rsidP="008D5509">
      <w:pPr>
        <w:pStyle w:val="16affiliation"/>
        <w:spacing w:line="276" w:lineRule="auto"/>
        <w:jc w:val="center"/>
        <w:rPr>
          <w:sz w:val="24"/>
          <w:szCs w:val="24"/>
        </w:rPr>
      </w:pPr>
      <w:r w:rsidRPr="00236C3E">
        <w:rPr>
          <w:sz w:val="24"/>
          <w:szCs w:val="24"/>
          <w:vertAlign w:val="superscript"/>
        </w:rPr>
        <w:t>6</w:t>
      </w:r>
      <w:r w:rsidRPr="00236C3E">
        <w:rPr>
          <w:sz w:val="24"/>
          <w:szCs w:val="24"/>
        </w:rPr>
        <w:t xml:space="preserve"> Department of Cardiology, Skåne University Hospital, Lund, Sweden</w:t>
      </w:r>
    </w:p>
    <w:p w14:paraId="4DD7CEEF" w14:textId="43B055AB" w:rsidR="008D5509" w:rsidRPr="00236C3E" w:rsidRDefault="008D5509" w:rsidP="008D5509">
      <w:pPr>
        <w:spacing w:after="0" w:line="240" w:lineRule="auto"/>
        <w:jc w:val="center"/>
        <w:rPr>
          <w:rFonts w:ascii="Corbel" w:hAnsi="Corbel" w:cstheme="minorHAnsi"/>
          <w:color w:val="000000" w:themeColor="text1"/>
          <w:sz w:val="24"/>
          <w:szCs w:val="24"/>
          <w:vertAlign w:val="superscript"/>
        </w:rPr>
      </w:pPr>
      <w:r w:rsidRPr="00236C3E">
        <w:rPr>
          <w:sz w:val="24"/>
          <w:szCs w:val="24"/>
          <w:vertAlign w:val="superscript"/>
        </w:rPr>
        <w:t>7</w:t>
      </w:r>
      <w:r w:rsidRPr="00236C3E">
        <w:rPr>
          <w:sz w:val="24"/>
          <w:szCs w:val="24"/>
        </w:rPr>
        <w:t xml:space="preserve"> Department of Cardiology, Örebro University Hospital, Örebro, Sweden</w:t>
      </w:r>
    </w:p>
    <w:p w14:paraId="58D62E12" w14:textId="77777777" w:rsidR="00220081" w:rsidRPr="008F2BC2" w:rsidRDefault="00220081" w:rsidP="00220081">
      <w:pPr>
        <w:spacing w:after="0" w:line="240" w:lineRule="auto"/>
        <w:jc w:val="center"/>
        <w:rPr>
          <w:rFonts w:ascii="Corbel" w:hAnsi="Corbel" w:cstheme="minorHAnsi"/>
          <w:color w:val="000000" w:themeColor="text1"/>
        </w:rPr>
      </w:pPr>
    </w:p>
    <w:p w14:paraId="2BB259AF" w14:textId="77777777" w:rsidR="00220081" w:rsidRPr="00236C3E" w:rsidRDefault="00220081" w:rsidP="00220081">
      <w:pPr>
        <w:spacing w:after="0" w:line="240" w:lineRule="auto"/>
        <w:jc w:val="center"/>
        <w:rPr>
          <w:rFonts w:ascii="Corbel" w:hAnsi="Corbel" w:cstheme="minorHAnsi"/>
          <w:color w:val="000000" w:themeColor="text1"/>
          <w:sz w:val="24"/>
          <w:szCs w:val="24"/>
        </w:rPr>
      </w:pPr>
    </w:p>
    <w:p w14:paraId="74274CB0" w14:textId="77777777" w:rsidR="00220081" w:rsidRDefault="00220081" w:rsidP="00220081">
      <w:pPr>
        <w:spacing w:after="0" w:line="360" w:lineRule="auto"/>
        <w:jc w:val="center"/>
        <w:rPr>
          <w:rFonts w:ascii="Corbel" w:hAnsi="Corbel"/>
          <w:b/>
          <w:bCs/>
          <w:sz w:val="24"/>
          <w:szCs w:val="24"/>
        </w:rPr>
      </w:pPr>
    </w:p>
    <w:p w14:paraId="22B5EC08" w14:textId="77777777" w:rsidR="00220081" w:rsidRDefault="00220081" w:rsidP="00220081">
      <w:pPr>
        <w:spacing w:after="0" w:line="360" w:lineRule="auto"/>
        <w:jc w:val="center"/>
        <w:rPr>
          <w:rFonts w:ascii="Corbel" w:hAnsi="Corbel"/>
          <w:b/>
          <w:bCs/>
          <w:sz w:val="24"/>
          <w:szCs w:val="24"/>
        </w:rPr>
      </w:pPr>
    </w:p>
    <w:p w14:paraId="382CBE8E" w14:textId="77777777" w:rsidR="00220081" w:rsidRDefault="00220081" w:rsidP="00220081">
      <w:pPr>
        <w:spacing w:after="0" w:line="360" w:lineRule="auto"/>
        <w:jc w:val="center"/>
        <w:rPr>
          <w:rFonts w:ascii="Corbel" w:hAnsi="Corbel"/>
          <w:b/>
          <w:bCs/>
          <w:sz w:val="24"/>
          <w:szCs w:val="24"/>
        </w:rPr>
      </w:pPr>
    </w:p>
    <w:p w14:paraId="27972AA6" w14:textId="77777777" w:rsidR="00220081" w:rsidRDefault="00220081" w:rsidP="00220081">
      <w:pPr>
        <w:spacing w:after="0" w:line="360" w:lineRule="auto"/>
        <w:jc w:val="center"/>
        <w:rPr>
          <w:rFonts w:ascii="Corbel" w:hAnsi="Corbel"/>
          <w:b/>
          <w:bCs/>
          <w:sz w:val="24"/>
          <w:szCs w:val="24"/>
        </w:rPr>
      </w:pPr>
    </w:p>
    <w:p w14:paraId="6D4BECB5" w14:textId="77777777" w:rsidR="00220081" w:rsidRDefault="00220081" w:rsidP="00220081">
      <w:pPr>
        <w:spacing w:after="0" w:line="360" w:lineRule="auto"/>
        <w:jc w:val="center"/>
        <w:rPr>
          <w:rFonts w:ascii="Corbel" w:hAnsi="Corbel"/>
          <w:b/>
          <w:bCs/>
          <w:sz w:val="24"/>
          <w:szCs w:val="24"/>
        </w:rPr>
      </w:pPr>
    </w:p>
    <w:p w14:paraId="14C4C3C2" w14:textId="77777777" w:rsidR="00220081" w:rsidRDefault="00220081" w:rsidP="00220081">
      <w:pPr>
        <w:spacing w:after="0" w:line="360" w:lineRule="auto"/>
        <w:jc w:val="center"/>
        <w:rPr>
          <w:rFonts w:ascii="Corbel" w:hAnsi="Corbel"/>
          <w:b/>
          <w:bCs/>
          <w:sz w:val="24"/>
          <w:szCs w:val="24"/>
        </w:rPr>
      </w:pPr>
    </w:p>
    <w:p w14:paraId="5B96A172" w14:textId="77777777" w:rsidR="00220081" w:rsidRDefault="00220081" w:rsidP="00220081">
      <w:pPr>
        <w:spacing w:after="0" w:line="360" w:lineRule="auto"/>
        <w:jc w:val="center"/>
        <w:rPr>
          <w:rFonts w:ascii="Corbel" w:hAnsi="Corbel"/>
          <w:b/>
          <w:bCs/>
          <w:sz w:val="24"/>
          <w:szCs w:val="24"/>
        </w:rPr>
      </w:pPr>
    </w:p>
    <w:p w14:paraId="3CBC868E" w14:textId="77777777" w:rsidR="00220081" w:rsidRDefault="00220081" w:rsidP="00220081">
      <w:pPr>
        <w:spacing w:after="0" w:line="360" w:lineRule="auto"/>
        <w:jc w:val="center"/>
        <w:rPr>
          <w:rFonts w:ascii="Corbel" w:hAnsi="Corbel"/>
          <w:b/>
          <w:bCs/>
          <w:sz w:val="24"/>
          <w:szCs w:val="24"/>
        </w:rPr>
      </w:pPr>
    </w:p>
    <w:p w14:paraId="2782BDE5" w14:textId="77777777" w:rsidR="00220081" w:rsidRDefault="00220081" w:rsidP="00220081">
      <w:pPr>
        <w:spacing w:after="0" w:line="360" w:lineRule="auto"/>
        <w:jc w:val="center"/>
        <w:rPr>
          <w:rFonts w:ascii="Corbel" w:hAnsi="Corbel"/>
          <w:b/>
          <w:bCs/>
          <w:sz w:val="24"/>
          <w:szCs w:val="24"/>
        </w:rPr>
      </w:pPr>
    </w:p>
    <w:p w14:paraId="5DBBB888" w14:textId="77777777" w:rsidR="00220081" w:rsidRDefault="00220081" w:rsidP="00220081">
      <w:pPr>
        <w:spacing w:after="0" w:line="360" w:lineRule="auto"/>
        <w:jc w:val="center"/>
        <w:rPr>
          <w:rFonts w:ascii="Corbel" w:hAnsi="Corbel"/>
          <w:b/>
          <w:bCs/>
          <w:sz w:val="24"/>
          <w:szCs w:val="24"/>
        </w:rPr>
      </w:pPr>
    </w:p>
    <w:p w14:paraId="05A3180B" w14:textId="77777777" w:rsidR="00220081" w:rsidRDefault="00220081" w:rsidP="00220081">
      <w:pPr>
        <w:spacing w:after="0" w:line="360" w:lineRule="auto"/>
        <w:jc w:val="center"/>
        <w:rPr>
          <w:rFonts w:ascii="Corbel" w:hAnsi="Corbel"/>
          <w:b/>
          <w:bCs/>
          <w:sz w:val="24"/>
          <w:szCs w:val="24"/>
        </w:rPr>
      </w:pPr>
    </w:p>
    <w:p w14:paraId="5CDE2148" w14:textId="77777777" w:rsidR="00220081" w:rsidRDefault="00220081" w:rsidP="00220081">
      <w:pPr>
        <w:spacing w:after="0" w:line="360" w:lineRule="auto"/>
        <w:jc w:val="center"/>
        <w:rPr>
          <w:rFonts w:ascii="Corbel" w:hAnsi="Corbel"/>
          <w:b/>
          <w:bCs/>
          <w:sz w:val="24"/>
          <w:szCs w:val="24"/>
        </w:rPr>
      </w:pPr>
    </w:p>
    <w:p w14:paraId="50AFA557" w14:textId="77777777" w:rsidR="00220081" w:rsidRDefault="00220081" w:rsidP="00220081">
      <w:pPr>
        <w:spacing w:after="0" w:line="360" w:lineRule="auto"/>
        <w:jc w:val="center"/>
        <w:rPr>
          <w:rFonts w:ascii="Corbel" w:hAnsi="Corbel"/>
          <w:b/>
          <w:bCs/>
          <w:sz w:val="24"/>
          <w:szCs w:val="24"/>
        </w:rPr>
      </w:pPr>
    </w:p>
    <w:p w14:paraId="10FBA72B" w14:textId="77777777" w:rsidR="00220081" w:rsidRDefault="00220081" w:rsidP="00220081">
      <w:pPr>
        <w:spacing w:before="120" w:after="0" w:line="360" w:lineRule="auto"/>
        <w:jc w:val="both"/>
        <w:rPr>
          <w:rFonts w:ascii="Corbel" w:hAnsi="Corbel"/>
          <w:sz w:val="24"/>
          <w:szCs w:val="24"/>
        </w:rPr>
      </w:pPr>
      <w:r w:rsidRPr="008A6717">
        <w:rPr>
          <w:rFonts w:ascii="Corbel" w:hAnsi="Corbel"/>
          <w:sz w:val="24"/>
          <w:szCs w:val="24"/>
        </w:rPr>
        <w:t xml:space="preserve">The purpose of the patient cases described in this </w:t>
      </w:r>
      <w:r>
        <w:rPr>
          <w:rFonts w:ascii="Corbel" w:hAnsi="Corbel"/>
          <w:sz w:val="24"/>
          <w:szCs w:val="24"/>
        </w:rPr>
        <w:t xml:space="preserve">supplementary </w:t>
      </w:r>
      <w:r w:rsidRPr="008A6717">
        <w:rPr>
          <w:rFonts w:ascii="Corbel" w:hAnsi="Corbel"/>
          <w:sz w:val="24"/>
          <w:szCs w:val="24"/>
        </w:rPr>
        <w:t xml:space="preserve">text is to illustrate hospital-level factors influencing clinical outcomes in TTS. The cases provide accounts of the clinical courses of patients presenting with TTS, emphasizing the impact of hospital decision-making processes on patient care and ultimate outcomes. Each case highlights specific aspects such as diagnostic oversights, procedural delays, pharmacologic choices, interdisciplinary coordination, threshold for admittance and diagnostics, and therapeutic and diagnostic approaches, shedding light on the pivotal role of hospital-level determinants in shaping TTS patient outcomes. The narratives emphasize the need for a fortified understanding of institutional capabilities and the targeted distribution of medical resources to mitigate diagnostic and therapeutic </w:t>
      </w:r>
      <w:r>
        <w:rPr>
          <w:rFonts w:ascii="Corbel" w:hAnsi="Corbel"/>
          <w:sz w:val="24"/>
          <w:szCs w:val="24"/>
        </w:rPr>
        <w:t>challenges</w:t>
      </w:r>
      <w:r w:rsidRPr="008A6717">
        <w:rPr>
          <w:rFonts w:ascii="Corbel" w:hAnsi="Corbel"/>
          <w:sz w:val="24"/>
          <w:szCs w:val="24"/>
        </w:rPr>
        <w:t>, ultimately improving TTS patient care.</w:t>
      </w:r>
    </w:p>
    <w:p w14:paraId="2148DF16" w14:textId="77777777" w:rsidR="00220081" w:rsidRDefault="00220081" w:rsidP="00220081">
      <w:pPr>
        <w:spacing w:after="0" w:line="360" w:lineRule="auto"/>
        <w:jc w:val="both"/>
        <w:rPr>
          <w:rFonts w:ascii="Corbel" w:hAnsi="Corbel"/>
          <w:b/>
          <w:bCs/>
          <w:sz w:val="24"/>
          <w:szCs w:val="24"/>
        </w:rPr>
      </w:pPr>
    </w:p>
    <w:p w14:paraId="03A306E5" w14:textId="77777777" w:rsidR="00220081" w:rsidRDefault="00220081" w:rsidP="00220081">
      <w:pPr>
        <w:spacing w:after="0" w:line="360" w:lineRule="auto"/>
        <w:jc w:val="both"/>
        <w:rPr>
          <w:rFonts w:ascii="Corbel" w:hAnsi="Corbel"/>
          <w:b/>
          <w:bCs/>
          <w:sz w:val="24"/>
          <w:szCs w:val="24"/>
        </w:rPr>
      </w:pPr>
      <w:r w:rsidRPr="00813605">
        <w:rPr>
          <w:rFonts w:ascii="Corbel" w:hAnsi="Corbel"/>
          <w:b/>
          <w:bCs/>
          <w:sz w:val="24"/>
          <w:szCs w:val="24"/>
        </w:rPr>
        <w:t>Case 1—</w:t>
      </w:r>
      <w:r w:rsidRPr="00590F19">
        <w:t xml:space="preserve"> </w:t>
      </w:r>
      <w:r w:rsidRPr="00590F19">
        <w:rPr>
          <w:rFonts w:ascii="Corbel" w:hAnsi="Corbel"/>
          <w:b/>
          <w:bCs/>
          <w:sz w:val="24"/>
          <w:szCs w:val="24"/>
        </w:rPr>
        <w:t xml:space="preserve">Critical </w:t>
      </w:r>
      <w:r>
        <w:rPr>
          <w:rFonts w:ascii="Corbel" w:hAnsi="Corbel"/>
          <w:b/>
          <w:bCs/>
          <w:sz w:val="24"/>
          <w:szCs w:val="24"/>
        </w:rPr>
        <w:t>d</w:t>
      </w:r>
      <w:r w:rsidRPr="00590F19">
        <w:rPr>
          <w:rFonts w:ascii="Corbel" w:hAnsi="Corbel"/>
          <w:b/>
          <w:bCs/>
          <w:sz w:val="24"/>
          <w:szCs w:val="24"/>
        </w:rPr>
        <w:t xml:space="preserve">elays and </w:t>
      </w:r>
      <w:r>
        <w:rPr>
          <w:rFonts w:ascii="Corbel" w:hAnsi="Corbel"/>
          <w:b/>
          <w:bCs/>
          <w:sz w:val="24"/>
          <w:szCs w:val="24"/>
        </w:rPr>
        <w:t>d</w:t>
      </w:r>
      <w:r w:rsidRPr="00590F19">
        <w:rPr>
          <w:rFonts w:ascii="Corbel" w:hAnsi="Corbel"/>
          <w:b/>
          <w:bCs/>
          <w:sz w:val="24"/>
          <w:szCs w:val="24"/>
        </w:rPr>
        <w:t xml:space="preserve">iagnostic </w:t>
      </w:r>
      <w:r>
        <w:rPr>
          <w:rFonts w:ascii="Corbel" w:hAnsi="Corbel"/>
          <w:b/>
          <w:bCs/>
          <w:sz w:val="24"/>
          <w:szCs w:val="24"/>
        </w:rPr>
        <w:t>o</w:t>
      </w:r>
      <w:r w:rsidRPr="00590F19">
        <w:rPr>
          <w:rFonts w:ascii="Corbel" w:hAnsi="Corbel"/>
          <w:b/>
          <w:bCs/>
          <w:sz w:val="24"/>
          <w:szCs w:val="24"/>
        </w:rPr>
        <w:t>versights</w:t>
      </w:r>
    </w:p>
    <w:p w14:paraId="204C1FA3" w14:textId="77777777" w:rsidR="00220081" w:rsidRDefault="00220081" w:rsidP="00220081">
      <w:pPr>
        <w:spacing w:line="360" w:lineRule="auto"/>
        <w:jc w:val="both"/>
        <w:rPr>
          <w:rFonts w:ascii="Corbel" w:hAnsi="Corbel"/>
          <w:sz w:val="24"/>
          <w:szCs w:val="24"/>
        </w:rPr>
      </w:pPr>
      <w:r w:rsidRPr="00541FF8">
        <w:rPr>
          <w:rFonts w:ascii="Corbel" w:hAnsi="Corbel"/>
          <w:sz w:val="24"/>
          <w:szCs w:val="24"/>
        </w:rPr>
        <w:t xml:space="preserve">This account details the treatment of an eighty-year-old female patient with a history of hypertension, hypothyroidism, and hyperlipidemia. Eight years prior, she had experienced a non-ST elevation myocardial infarction, treated via percutaneous coronary intervention and stent placement in her left anterior descending artery. </w:t>
      </w:r>
      <w:r>
        <w:rPr>
          <w:rFonts w:ascii="Corbel" w:hAnsi="Corbel"/>
          <w:sz w:val="24"/>
          <w:szCs w:val="24"/>
        </w:rPr>
        <w:t>After presenting with significant chest pain in the evening, she sought medical attention in the emergency department of her local hospital.</w:t>
      </w:r>
      <w:r w:rsidRPr="00541FF8">
        <w:rPr>
          <w:rFonts w:ascii="Corbel" w:hAnsi="Corbel"/>
          <w:sz w:val="24"/>
          <w:szCs w:val="24"/>
        </w:rPr>
        <w:t xml:space="preserve"> Given her ongoing chest discomfort and a new right bundle branch block evident on the electrocardiogram, the on-call cardiologist at a secondary medical facility was consulted. Subsequently, following established protocols, she was referred to a tertiary-care emergency department for further management.</w:t>
      </w:r>
    </w:p>
    <w:p w14:paraId="23667CA5" w14:textId="0B345289" w:rsidR="00220081" w:rsidRPr="00813605" w:rsidRDefault="00220081" w:rsidP="00220081">
      <w:pPr>
        <w:spacing w:line="360" w:lineRule="auto"/>
        <w:jc w:val="both"/>
        <w:rPr>
          <w:rFonts w:ascii="Corbel" w:hAnsi="Corbel"/>
          <w:sz w:val="24"/>
          <w:szCs w:val="24"/>
        </w:rPr>
      </w:pPr>
      <w:r w:rsidRPr="004E77BD">
        <w:rPr>
          <w:rFonts w:ascii="Corbel" w:hAnsi="Corbel"/>
          <w:sz w:val="24"/>
          <w:szCs w:val="24"/>
        </w:rPr>
        <w:t xml:space="preserve">Upon admission to the tertiary care hospital, the patient was found to have elevated troponin levels. Consequently, she was admitted to the coronary care unit, where coronary angiography was performed. The angiography results, however, revealed no plaque rupture or </w:t>
      </w:r>
      <w:r>
        <w:rPr>
          <w:rFonts w:ascii="Corbel" w:hAnsi="Corbel"/>
          <w:sz w:val="24"/>
          <w:szCs w:val="24"/>
        </w:rPr>
        <w:t xml:space="preserve">significant </w:t>
      </w:r>
      <w:r w:rsidRPr="004E77BD">
        <w:rPr>
          <w:rFonts w:ascii="Corbel" w:hAnsi="Corbel"/>
          <w:sz w:val="24"/>
          <w:szCs w:val="24"/>
        </w:rPr>
        <w:t>coronary artery obstruction</w:t>
      </w:r>
      <w:r>
        <w:rPr>
          <w:rFonts w:ascii="Corbel" w:hAnsi="Corbel"/>
          <w:sz w:val="24"/>
          <w:szCs w:val="24"/>
        </w:rPr>
        <w:t>s</w:t>
      </w:r>
      <w:r w:rsidRPr="004E77BD">
        <w:rPr>
          <w:rFonts w:ascii="Corbel" w:hAnsi="Corbel"/>
          <w:sz w:val="24"/>
          <w:szCs w:val="24"/>
        </w:rPr>
        <w:t>.</w:t>
      </w:r>
      <w:r>
        <w:rPr>
          <w:rFonts w:ascii="Corbel" w:hAnsi="Corbel"/>
          <w:sz w:val="24"/>
          <w:szCs w:val="24"/>
        </w:rPr>
        <w:t xml:space="preserve"> An investigation with contrast ventriculography discovered </w:t>
      </w:r>
      <w:r w:rsidR="009269D1">
        <w:rPr>
          <w:rFonts w:ascii="Corbel" w:hAnsi="Corbel"/>
          <w:sz w:val="24"/>
          <w:szCs w:val="24"/>
        </w:rPr>
        <w:t xml:space="preserve">extensive </w:t>
      </w:r>
      <w:r>
        <w:rPr>
          <w:rFonts w:ascii="Corbel" w:hAnsi="Corbel"/>
          <w:sz w:val="24"/>
          <w:szCs w:val="24"/>
        </w:rPr>
        <w:t>apical akinesia</w:t>
      </w:r>
      <w:r w:rsidRPr="00813605">
        <w:rPr>
          <w:rFonts w:ascii="Corbel" w:hAnsi="Corbel"/>
          <w:sz w:val="24"/>
          <w:szCs w:val="24"/>
        </w:rPr>
        <w:t xml:space="preserve">. Apical </w:t>
      </w:r>
      <w:r>
        <w:rPr>
          <w:rFonts w:ascii="Corbel" w:hAnsi="Corbel"/>
          <w:sz w:val="24"/>
          <w:szCs w:val="24"/>
        </w:rPr>
        <w:t xml:space="preserve">akinesia </w:t>
      </w:r>
      <w:r w:rsidRPr="00813605">
        <w:rPr>
          <w:rFonts w:ascii="Corbel" w:hAnsi="Corbel"/>
          <w:sz w:val="24"/>
          <w:szCs w:val="24"/>
        </w:rPr>
        <w:t>was confi</w:t>
      </w:r>
      <w:r>
        <w:rPr>
          <w:rFonts w:ascii="Corbel" w:hAnsi="Corbel"/>
          <w:sz w:val="24"/>
          <w:szCs w:val="24"/>
        </w:rPr>
        <w:t>rmed by</w:t>
      </w:r>
      <w:r w:rsidRPr="00813605">
        <w:rPr>
          <w:rFonts w:ascii="Corbel" w:hAnsi="Corbel"/>
          <w:sz w:val="24"/>
          <w:szCs w:val="24"/>
        </w:rPr>
        <w:t xml:space="preserve"> echocardiography </w:t>
      </w:r>
      <w:r>
        <w:rPr>
          <w:rFonts w:ascii="Corbel" w:hAnsi="Corbel"/>
          <w:sz w:val="24"/>
          <w:szCs w:val="24"/>
        </w:rPr>
        <w:t xml:space="preserve">with an </w:t>
      </w:r>
      <w:r w:rsidRPr="00813605">
        <w:rPr>
          <w:rFonts w:ascii="Corbel" w:hAnsi="Corbel"/>
          <w:sz w:val="24"/>
          <w:szCs w:val="24"/>
        </w:rPr>
        <w:t xml:space="preserve">ejection fraction </w:t>
      </w:r>
      <w:r>
        <w:rPr>
          <w:rFonts w:ascii="Corbel" w:hAnsi="Corbel"/>
          <w:sz w:val="24"/>
          <w:szCs w:val="24"/>
        </w:rPr>
        <w:t>of</w:t>
      </w:r>
      <w:r w:rsidRPr="00813605">
        <w:rPr>
          <w:rFonts w:ascii="Corbel" w:hAnsi="Corbel"/>
          <w:sz w:val="24"/>
          <w:szCs w:val="24"/>
        </w:rPr>
        <w:t xml:space="preserve"> 35%. When the patient spoke with the cardiac unit's supervising cardiologist the </w:t>
      </w:r>
      <w:r>
        <w:rPr>
          <w:rFonts w:ascii="Corbel" w:hAnsi="Corbel"/>
          <w:sz w:val="24"/>
          <w:szCs w:val="24"/>
        </w:rPr>
        <w:t>following morning</w:t>
      </w:r>
      <w:r w:rsidRPr="00813605">
        <w:rPr>
          <w:rFonts w:ascii="Corbel" w:hAnsi="Corbel"/>
          <w:sz w:val="24"/>
          <w:szCs w:val="24"/>
        </w:rPr>
        <w:t xml:space="preserve">, </w:t>
      </w:r>
      <w:r>
        <w:rPr>
          <w:rFonts w:ascii="Corbel" w:hAnsi="Corbel"/>
          <w:sz w:val="24"/>
          <w:szCs w:val="24"/>
        </w:rPr>
        <w:t>it was</w:t>
      </w:r>
      <w:r w:rsidRPr="00813605">
        <w:rPr>
          <w:rFonts w:ascii="Corbel" w:hAnsi="Corbel"/>
          <w:sz w:val="24"/>
          <w:szCs w:val="24"/>
        </w:rPr>
        <w:t xml:space="preserve"> revealed that the patient had started experiencing diarrhea, emesis, and epigastric pain simultaneously the night before. Over the next few hours at night, anuria appeared along with generalized abdominal pain but not overt peritoneal irritation. </w:t>
      </w:r>
      <w:r>
        <w:rPr>
          <w:rFonts w:ascii="Corbel" w:hAnsi="Corbel"/>
          <w:sz w:val="24"/>
          <w:szCs w:val="24"/>
        </w:rPr>
        <w:t>Laboratory findings showed increased serum creatinine, lactate, and C-reactive protein concentration</w:t>
      </w:r>
      <w:r w:rsidRPr="00813605">
        <w:rPr>
          <w:rFonts w:ascii="Corbel" w:hAnsi="Corbel"/>
          <w:sz w:val="24"/>
          <w:szCs w:val="24"/>
        </w:rPr>
        <w:t>s. Intravenous furosemide was used to induce diuresis, and following surgical consultation, an urgent abdominal CT scan was obtained.</w:t>
      </w:r>
    </w:p>
    <w:p w14:paraId="2DC883E9" w14:textId="77777777" w:rsidR="00220081" w:rsidRPr="00813605" w:rsidRDefault="00220081" w:rsidP="00220081">
      <w:pPr>
        <w:spacing w:line="360" w:lineRule="auto"/>
        <w:jc w:val="both"/>
        <w:rPr>
          <w:rFonts w:ascii="Corbel" w:hAnsi="Corbel"/>
          <w:sz w:val="24"/>
          <w:szCs w:val="24"/>
        </w:rPr>
      </w:pPr>
      <w:r>
        <w:rPr>
          <w:rFonts w:ascii="Corbel" w:hAnsi="Corbel"/>
          <w:sz w:val="24"/>
          <w:szCs w:val="24"/>
        </w:rPr>
        <w:t>When the CT scan was ordered at 11:26 on the second day of the hospital stay, it revealed an occluded superior mesenteric artery and a noticeable lack of contrast perfusion throughout the small intestine, except for the duodenum. The surgical procedure, which included resection of the small intestine and embolectomy, took longer than expected to complete until later that afternoon, most likely due to imaging procedure delays and ensuing communication lags. Following surgery, the patient was sent to the critical care unit in preparation for a potential right hemicolectomy and subsequent reevaluation. Hemodynamic parameters declined overnight, and the patient was treated with increasing dobutamine and noradrenaline infusions. Sadly, the patient passed away the following day from cardiac arrest.</w:t>
      </w:r>
    </w:p>
    <w:p w14:paraId="00793D71" w14:textId="77777777" w:rsidR="00220081" w:rsidRPr="00813605" w:rsidRDefault="00220081" w:rsidP="00220081">
      <w:pPr>
        <w:spacing w:line="360" w:lineRule="auto"/>
        <w:jc w:val="both"/>
        <w:rPr>
          <w:rFonts w:ascii="Corbel" w:hAnsi="Corbel"/>
          <w:sz w:val="24"/>
          <w:szCs w:val="24"/>
        </w:rPr>
      </w:pPr>
      <w:r w:rsidRPr="00813605">
        <w:rPr>
          <w:rFonts w:ascii="Corbel" w:hAnsi="Corbel"/>
          <w:sz w:val="24"/>
          <w:szCs w:val="24"/>
        </w:rPr>
        <w:t>This narrative underscores the potential bidirectional relationship between TTS and embolic phenomena, wherein TTS may precipitate or emerge from intestinal ischemia. The 16-hour interval from hospital admission to operative care, the protracted timelines in securing and relaying CT imaging, a</w:t>
      </w:r>
      <w:r>
        <w:rPr>
          <w:rFonts w:ascii="Corbel" w:hAnsi="Corbel"/>
          <w:sz w:val="24"/>
          <w:szCs w:val="24"/>
        </w:rPr>
        <w:t>nd</w:t>
      </w:r>
      <w:r w:rsidRPr="00813605">
        <w:rPr>
          <w:rFonts w:ascii="Corbel" w:hAnsi="Corbel"/>
          <w:sz w:val="24"/>
          <w:szCs w:val="24"/>
        </w:rPr>
        <w:t xml:space="preserve"> the incremental delays culminating in surgical consultation characterize the systemic limitations. Pharmacologic choices concerning vasopressors, inotropes, and diuretics might have exacerbated the hemodynamic fragility. Specifically, the concomitant administration of noradrenaline and dobutamine, both exerting </w:t>
      </w:r>
      <w:r>
        <w:rPr>
          <w:rFonts w:ascii="Corbel" w:hAnsi="Corbel"/>
          <w:sz w:val="24"/>
          <w:szCs w:val="24"/>
        </w:rPr>
        <w:t>beta</w:t>
      </w:r>
      <w:r w:rsidRPr="00813605">
        <w:rPr>
          <w:rFonts w:ascii="Corbel" w:hAnsi="Corbel"/>
          <w:sz w:val="24"/>
          <w:szCs w:val="24"/>
        </w:rPr>
        <w:t>1-agonist effects, may have intensified left ventricular outflow obstruction and further destabilized blood pressure—effects potentiated by injudicious diuretic use considering echocardiographic evidence of a hypovolemic, underfilled left ventricle.</w:t>
      </w:r>
    </w:p>
    <w:p w14:paraId="4636C994" w14:textId="77777777" w:rsidR="00220081" w:rsidRDefault="00220081" w:rsidP="00220081">
      <w:pPr>
        <w:spacing w:after="0" w:line="360" w:lineRule="auto"/>
        <w:jc w:val="both"/>
        <w:rPr>
          <w:rFonts w:ascii="Corbel" w:hAnsi="Corbel"/>
          <w:sz w:val="24"/>
          <w:szCs w:val="24"/>
        </w:rPr>
      </w:pPr>
      <w:r w:rsidRPr="00813605">
        <w:rPr>
          <w:rFonts w:ascii="Corbel" w:hAnsi="Corbel"/>
          <w:sz w:val="24"/>
          <w:szCs w:val="24"/>
        </w:rPr>
        <w:t xml:space="preserve">Notably, the procedural narrative reflects an absence of cardiologic oversight in the perioperative period, particularly </w:t>
      </w:r>
      <w:r>
        <w:rPr>
          <w:rFonts w:ascii="Corbel" w:hAnsi="Corbel"/>
          <w:sz w:val="24"/>
          <w:szCs w:val="24"/>
        </w:rPr>
        <w:t>in</w:t>
      </w:r>
      <w:r w:rsidRPr="00813605">
        <w:rPr>
          <w:rFonts w:ascii="Corbel" w:hAnsi="Corbel"/>
          <w:sz w:val="24"/>
          <w:szCs w:val="24"/>
        </w:rPr>
        <w:t xml:space="preserve"> </w:t>
      </w:r>
      <w:r>
        <w:rPr>
          <w:rFonts w:ascii="Corbel" w:hAnsi="Corbel"/>
          <w:sz w:val="24"/>
          <w:szCs w:val="24"/>
        </w:rPr>
        <w:t>optimizing</w:t>
      </w:r>
      <w:r w:rsidRPr="00813605">
        <w:rPr>
          <w:rFonts w:ascii="Corbel" w:hAnsi="Corbel"/>
          <w:sz w:val="24"/>
          <w:szCs w:val="24"/>
        </w:rPr>
        <w:t xml:space="preserve"> TTS management. </w:t>
      </w:r>
      <w:r>
        <w:rPr>
          <w:rFonts w:ascii="Corbel" w:hAnsi="Corbel"/>
          <w:sz w:val="24"/>
          <w:szCs w:val="24"/>
        </w:rPr>
        <w:t xml:space="preserve">This case highlights the critical importance of hospital-level factors in determining patient outcomes with TTS, echoing the themes of therapeutic and diagnostic decision-making that have severe repercussions. </w:t>
      </w:r>
    </w:p>
    <w:p w14:paraId="3EE00F14" w14:textId="77777777" w:rsidR="00220081" w:rsidRDefault="00220081" w:rsidP="00220081">
      <w:pPr>
        <w:spacing w:after="0" w:line="360" w:lineRule="auto"/>
        <w:jc w:val="both"/>
        <w:rPr>
          <w:rFonts w:ascii="Corbel" w:hAnsi="Corbel"/>
          <w:sz w:val="24"/>
          <w:szCs w:val="24"/>
        </w:rPr>
      </w:pPr>
    </w:p>
    <w:p w14:paraId="34AF4F2D" w14:textId="77777777" w:rsidR="00220081" w:rsidRPr="00BD467D" w:rsidRDefault="00220081" w:rsidP="00220081">
      <w:pPr>
        <w:spacing w:after="0" w:line="360" w:lineRule="auto"/>
        <w:jc w:val="both"/>
        <w:rPr>
          <w:rFonts w:ascii="Corbel" w:hAnsi="Corbel"/>
          <w:b/>
          <w:bCs/>
          <w:sz w:val="24"/>
          <w:szCs w:val="24"/>
        </w:rPr>
      </w:pPr>
      <w:r w:rsidRPr="00623763">
        <w:rPr>
          <w:rFonts w:ascii="Corbel" w:hAnsi="Corbel"/>
          <w:b/>
          <w:bCs/>
          <w:sz w:val="24"/>
          <w:szCs w:val="24"/>
        </w:rPr>
        <w:t>Case 2</w:t>
      </w:r>
      <w:r>
        <w:rPr>
          <w:rFonts w:ascii="Corbel" w:hAnsi="Corbel"/>
          <w:b/>
          <w:bCs/>
          <w:sz w:val="24"/>
          <w:szCs w:val="24"/>
        </w:rPr>
        <w:t>—</w:t>
      </w:r>
      <w:r w:rsidRPr="00623763">
        <w:rPr>
          <w:rFonts w:ascii="Corbel" w:hAnsi="Corbel"/>
          <w:b/>
          <w:bCs/>
          <w:sz w:val="24"/>
          <w:szCs w:val="24"/>
        </w:rPr>
        <w:t>Mid-</w:t>
      </w:r>
      <w:r>
        <w:rPr>
          <w:rFonts w:ascii="Corbel" w:hAnsi="Corbel"/>
          <w:b/>
          <w:bCs/>
          <w:sz w:val="24"/>
          <w:szCs w:val="24"/>
        </w:rPr>
        <w:t>v</w:t>
      </w:r>
      <w:r w:rsidRPr="00623763">
        <w:rPr>
          <w:rFonts w:ascii="Corbel" w:hAnsi="Corbel"/>
          <w:b/>
          <w:bCs/>
          <w:sz w:val="24"/>
          <w:szCs w:val="24"/>
        </w:rPr>
        <w:t xml:space="preserve">entricular </w:t>
      </w:r>
      <w:r>
        <w:rPr>
          <w:rFonts w:ascii="Corbel" w:hAnsi="Corbel"/>
          <w:b/>
          <w:bCs/>
          <w:sz w:val="24"/>
          <w:szCs w:val="24"/>
        </w:rPr>
        <w:t>TTS</w:t>
      </w:r>
      <w:r w:rsidRPr="00623763">
        <w:rPr>
          <w:rFonts w:ascii="Corbel" w:hAnsi="Corbel"/>
          <w:b/>
          <w:bCs/>
          <w:sz w:val="24"/>
          <w:szCs w:val="24"/>
        </w:rPr>
        <w:t xml:space="preserve"> with </w:t>
      </w:r>
      <w:r>
        <w:rPr>
          <w:rFonts w:ascii="Corbel" w:hAnsi="Corbel"/>
          <w:b/>
          <w:bCs/>
          <w:sz w:val="24"/>
          <w:szCs w:val="24"/>
        </w:rPr>
        <w:t>intestinal</w:t>
      </w:r>
      <w:r w:rsidRPr="00623763">
        <w:rPr>
          <w:rFonts w:ascii="Corbel" w:hAnsi="Corbel"/>
          <w:b/>
          <w:bCs/>
          <w:sz w:val="24"/>
          <w:szCs w:val="24"/>
        </w:rPr>
        <w:t xml:space="preserve"> </w:t>
      </w:r>
      <w:r>
        <w:rPr>
          <w:rFonts w:ascii="Corbel" w:hAnsi="Corbel"/>
          <w:b/>
          <w:bCs/>
          <w:sz w:val="24"/>
          <w:szCs w:val="24"/>
        </w:rPr>
        <w:t>ischemia</w:t>
      </w:r>
    </w:p>
    <w:p w14:paraId="447D542E" w14:textId="77777777" w:rsidR="00220081" w:rsidRPr="00BD467D" w:rsidRDefault="00220081" w:rsidP="00220081">
      <w:pPr>
        <w:spacing w:after="0" w:line="360" w:lineRule="auto"/>
        <w:jc w:val="both"/>
        <w:rPr>
          <w:rFonts w:ascii="Corbel" w:hAnsi="Corbel"/>
          <w:sz w:val="24"/>
          <w:szCs w:val="24"/>
        </w:rPr>
      </w:pPr>
      <w:r>
        <w:rPr>
          <w:rFonts w:ascii="Corbel" w:hAnsi="Corbel"/>
          <w:sz w:val="24"/>
          <w:szCs w:val="24"/>
        </w:rPr>
        <w:t>This case describes the clinical course of a female patient who was septuagenarian and developed exertional dyspnea and severe lethargy over a week. Her subsequent weakness and disorientation prompted her to call for an ambulance for medical assistance. An ECG performed before hospitalization revealed anterior ST-segment elevation, necessitating prompt admission to a tertiary care center. Following emergency coronary angiography, no flow-limiting lesion was seen. On the other hand, ventriculographic examination revealed mid-ventricular akinesia, which suggests a mid-ventricular TTS. On the second day of the hospital stay, the patient's clinical condition rapidly deteriorated. The systolic blood pressure dropped to 85 mmHg, and she developed atrial fibrillation with fast ventricular rate. The patient was transferred to the intensive care unit due to the possibility of septic shock, even in the absence of pyrexia or increases in C-reactive protein initially. A central venous catheter and PiCCO (Pulse Contour Cardiac Output) line were inserted to conduct invasive hemodynamic monitoring once lactate levels of 10 mmol/L were detected. The patient was treated with a broad-spectrum antibiotic regimen. Even though sinus rhythm was restored at the start of amiodarone infusions, nodal bradycardia and chronic hypotension persisted. Dopamine, isoprenaline, and noradrenaline infusions were initiated, and on the third day, continuous renal replacement therapy was started. Potential intestinal ischemia was mentioned during second-day surgeon consultations; however, a thorough investigation of this diagnosis was not carried out.</w:t>
      </w:r>
    </w:p>
    <w:p w14:paraId="17133298" w14:textId="77777777" w:rsidR="00220081" w:rsidRPr="00BD467D" w:rsidRDefault="00220081" w:rsidP="00220081">
      <w:pPr>
        <w:spacing w:line="360" w:lineRule="auto"/>
        <w:jc w:val="both"/>
        <w:rPr>
          <w:rFonts w:ascii="Corbel" w:hAnsi="Corbel"/>
          <w:sz w:val="24"/>
          <w:szCs w:val="24"/>
        </w:rPr>
      </w:pPr>
      <w:r w:rsidRPr="00BD467D">
        <w:rPr>
          <w:rFonts w:ascii="Corbel" w:hAnsi="Corbel"/>
          <w:sz w:val="24"/>
          <w:szCs w:val="24"/>
        </w:rPr>
        <w:t xml:space="preserve">Progressive clinical deterioration led to the patient's demise on the third day of hospitalization. Post-mortem examinations revealed extensive bowel ischemia as a pivotal contributor to circulatory collapse and subsequent </w:t>
      </w:r>
      <w:r>
        <w:rPr>
          <w:rFonts w:ascii="Corbel" w:hAnsi="Corbel"/>
          <w:sz w:val="24"/>
          <w:szCs w:val="24"/>
        </w:rPr>
        <w:t>fatal outcome</w:t>
      </w:r>
      <w:r w:rsidRPr="00BD467D">
        <w:rPr>
          <w:rFonts w:ascii="Corbel" w:hAnsi="Corbel"/>
          <w:sz w:val="24"/>
          <w:szCs w:val="24"/>
        </w:rPr>
        <w:t xml:space="preserve">. In this instance, intestinal ischemia may have </w:t>
      </w:r>
      <w:r>
        <w:rPr>
          <w:rFonts w:ascii="Corbel" w:hAnsi="Corbel"/>
          <w:sz w:val="24"/>
          <w:szCs w:val="24"/>
        </w:rPr>
        <w:t>caused</w:t>
      </w:r>
      <w:r w:rsidRPr="00BD467D">
        <w:rPr>
          <w:rFonts w:ascii="Corbel" w:hAnsi="Corbel"/>
          <w:sz w:val="24"/>
          <w:szCs w:val="24"/>
        </w:rPr>
        <w:t xml:space="preserve"> a septic state, a clarification not effectively distinguished during the patient's clinical course. Reflecting on the administered vasoactive pharmacotherapy—comprising isoprenaline, noradrenaline, and dobutamine—their commonality as </w:t>
      </w:r>
      <w:r>
        <w:rPr>
          <w:rFonts w:ascii="Corbel" w:hAnsi="Corbel"/>
          <w:sz w:val="24"/>
          <w:szCs w:val="24"/>
        </w:rPr>
        <w:t>beta</w:t>
      </w:r>
      <w:r w:rsidRPr="00BD467D">
        <w:rPr>
          <w:rFonts w:ascii="Corbel" w:hAnsi="Corbel"/>
          <w:sz w:val="24"/>
          <w:szCs w:val="24"/>
        </w:rPr>
        <w:t>1-agonists elucidates their potential to intensify left ventricular outflow tract obstruction and further diminish systemic arterial pressures. This pharmacological approach in the setting of TTS may inadvertently precipitate a cascade toward hemodynamic compromise.</w:t>
      </w:r>
    </w:p>
    <w:p w14:paraId="5688A871" w14:textId="77777777" w:rsidR="00220081" w:rsidRDefault="00220081" w:rsidP="00220081">
      <w:pPr>
        <w:spacing w:after="0" w:line="360" w:lineRule="auto"/>
        <w:jc w:val="both"/>
        <w:rPr>
          <w:rFonts w:ascii="Corbel" w:hAnsi="Corbel"/>
          <w:sz w:val="24"/>
          <w:szCs w:val="24"/>
        </w:rPr>
      </w:pPr>
      <w:r>
        <w:rPr>
          <w:rFonts w:ascii="Corbel" w:hAnsi="Corbel"/>
          <w:sz w:val="24"/>
          <w:szCs w:val="24"/>
        </w:rPr>
        <w:t>The narrative in this patient case exposes the critical need for diligent and interdisciplinary investigating methods when confronted with TTS. This highlights the importance of maintaining a heightened clinical suspicion for concurrent pathologies, such as acute intestinal ischemia, that may trigger TTS. Additionally, it emphasizes the critical need for a synchronized and timely therapeutic and diagnostic approach.</w:t>
      </w:r>
    </w:p>
    <w:p w14:paraId="53B2CBDE" w14:textId="77777777" w:rsidR="00220081" w:rsidRDefault="00220081" w:rsidP="00220081">
      <w:pPr>
        <w:spacing w:after="0" w:line="360" w:lineRule="auto"/>
        <w:jc w:val="both"/>
        <w:rPr>
          <w:rFonts w:ascii="Corbel" w:hAnsi="Corbel"/>
          <w:b/>
          <w:bCs/>
          <w:sz w:val="24"/>
          <w:szCs w:val="24"/>
        </w:rPr>
      </w:pPr>
    </w:p>
    <w:p w14:paraId="0D43F52B" w14:textId="77777777" w:rsidR="00220081" w:rsidRPr="003677E0" w:rsidRDefault="00220081" w:rsidP="00220081">
      <w:pPr>
        <w:spacing w:after="0" w:line="360" w:lineRule="auto"/>
        <w:jc w:val="both"/>
        <w:rPr>
          <w:rFonts w:ascii="Corbel" w:hAnsi="Corbel"/>
          <w:b/>
          <w:bCs/>
          <w:sz w:val="24"/>
          <w:szCs w:val="24"/>
        </w:rPr>
      </w:pPr>
      <w:r w:rsidRPr="003677E0">
        <w:rPr>
          <w:rFonts w:ascii="Corbel" w:hAnsi="Corbel"/>
          <w:b/>
          <w:bCs/>
          <w:sz w:val="24"/>
          <w:szCs w:val="24"/>
        </w:rPr>
        <w:t>Case 3</w:t>
      </w:r>
      <w:r>
        <w:rPr>
          <w:rFonts w:ascii="Corbel" w:hAnsi="Corbel"/>
          <w:b/>
          <w:bCs/>
          <w:sz w:val="24"/>
          <w:szCs w:val="24"/>
        </w:rPr>
        <w:t>—TTS</w:t>
      </w:r>
      <w:r w:rsidRPr="003677E0">
        <w:rPr>
          <w:rFonts w:ascii="Corbel" w:hAnsi="Corbel"/>
          <w:b/>
          <w:bCs/>
          <w:sz w:val="24"/>
          <w:szCs w:val="24"/>
        </w:rPr>
        <w:t xml:space="preserve"> in </w:t>
      </w:r>
      <w:r>
        <w:rPr>
          <w:rFonts w:ascii="Corbel" w:hAnsi="Corbel"/>
          <w:b/>
          <w:bCs/>
          <w:sz w:val="24"/>
          <w:szCs w:val="24"/>
        </w:rPr>
        <w:t>an e</w:t>
      </w:r>
      <w:r w:rsidRPr="003677E0">
        <w:rPr>
          <w:rFonts w:ascii="Corbel" w:hAnsi="Corbel"/>
          <w:b/>
          <w:bCs/>
          <w:sz w:val="24"/>
          <w:szCs w:val="24"/>
        </w:rPr>
        <w:t xml:space="preserve">lderly </w:t>
      </w:r>
      <w:r>
        <w:rPr>
          <w:rFonts w:ascii="Corbel" w:hAnsi="Corbel"/>
          <w:b/>
          <w:bCs/>
          <w:sz w:val="24"/>
          <w:szCs w:val="24"/>
        </w:rPr>
        <w:t>patient with a</w:t>
      </w:r>
      <w:r w:rsidRPr="003677E0">
        <w:rPr>
          <w:rFonts w:ascii="Corbel" w:hAnsi="Corbel"/>
          <w:b/>
          <w:bCs/>
          <w:sz w:val="24"/>
          <w:szCs w:val="24"/>
        </w:rPr>
        <w:t xml:space="preserve">cute </w:t>
      </w:r>
      <w:r>
        <w:rPr>
          <w:rFonts w:ascii="Corbel" w:hAnsi="Corbel"/>
          <w:b/>
          <w:bCs/>
          <w:sz w:val="24"/>
          <w:szCs w:val="24"/>
        </w:rPr>
        <w:t>l</w:t>
      </w:r>
      <w:r w:rsidRPr="003677E0">
        <w:rPr>
          <w:rFonts w:ascii="Corbel" w:hAnsi="Corbel"/>
          <w:b/>
          <w:bCs/>
          <w:sz w:val="24"/>
          <w:szCs w:val="24"/>
        </w:rPr>
        <w:t xml:space="preserve">ymphocytic </w:t>
      </w:r>
      <w:r>
        <w:rPr>
          <w:rFonts w:ascii="Corbel" w:hAnsi="Corbel"/>
          <w:b/>
          <w:bCs/>
          <w:sz w:val="24"/>
          <w:szCs w:val="24"/>
        </w:rPr>
        <w:t>l</w:t>
      </w:r>
      <w:r w:rsidRPr="003677E0">
        <w:rPr>
          <w:rFonts w:ascii="Corbel" w:hAnsi="Corbel"/>
          <w:b/>
          <w:bCs/>
          <w:sz w:val="24"/>
          <w:szCs w:val="24"/>
        </w:rPr>
        <w:t xml:space="preserve">eukemia </w:t>
      </w:r>
    </w:p>
    <w:p w14:paraId="03212D38" w14:textId="228072BC" w:rsidR="00220081" w:rsidRPr="00D67A65" w:rsidRDefault="00220081" w:rsidP="00220081">
      <w:pPr>
        <w:spacing w:line="360" w:lineRule="auto"/>
        <w:jc w:val="both"/>
        <w:rPr>
          <w:rFonts w:ascii="Corbel" w:hAnsi="Corbel"/>
          <w:sz w:val="24"/>
          <w:szCs w:val="24"/>
        </w:rPr>
      </w:pPr>
      <w:r w:rsidRPr="00D67A65">
        <w:rPr>
          <w:rFonts w:ascii="Corbel" w:hAnsi="Corbel"/>
          <w:sz w:val="24"/>
          <w:szCs w:val="24"/>
        </w:rPr>
        <w:t xml:space="preserve">This case involves </w:t>
      </w:r>
      <w:r w:rsidR="00631181">
        <w:rPr>
          <w:rFonts w:ascii="Corbel" w:hAnsi="Corbel"/>
          <w:sz w:val="24"/>
          <w:szCs w:val="24"/>
        </w:rPr>
        <w:t xml:space="preserve">an </w:t>
      </w:r>
      <w:r w:rsidR="00884512">
        <w:rPr>
          <w:rFonts w:ascii="Corbel" w:hAnsi="Corbel"/>
          <w:sz w:val="24"/>
          <w:szCs w:val="24"/>
        </w:rPr>
        <w:t xml:space="preserve">eighty-three-year-old woman </w:t>
      </w:r>
      <w:r w:rsidRPr="00D67A65">
        <w:rPr>
          <w:rFonts w:ascii="Corbel" w:hAnsi="Corbel"/>
          <w:sz w:val="24"/>
          <w:szCs w:val="24"/>
        </w:rPr>
        <w:t xml:space="preserve">diagnosed with advanced acute lymphocytic leukemia (ALL). </w:t>
      </w:r>
      <w:r>
        <w:rPr>
          <w:rFonts w:ascii="Corbel" w:hAnsi="Corbel"/>
          <w:sz w:val="24"/>
          <w:szCs w:val="24"/>
        </w:rPr>
        <w:t>She</w:t>
      </w:r>
      <w:r w:rsidRPr="00D67A65">
        <w:rPr>
          <w:rFonts w:ascii="Corbel" w:hAnsi="Corbel"/>
          <w:sz w:val="24"/>
          <w:szCs w:val="24"/>
        </w:rPr>
        <w:t xml:space="preserve"> was referred to a tertiary center hospital due to suspected ST-elevation myocardial infarction. A week prior, the treating hematologist had discussed the patient's deteriorating condition and advised continuing </w:t>
      </w:r>
      <w:r>
        <w:rPr>
          <w:rFonts w:ascii="Corbel" w:hAnsi="Corbel"/>
          <w:sz w:val="24"/>
          <w:szCs w:val="24"/>
        </w:rPr>
        <w:t>I</w:t>
      </w:r>
      <w:r w:rsidRPr="00D67A65">
        <w:rPr>
          <w:rFonts w:ascii="Corbel" w:hAnsi="Corbel"/>
          <w:sz w:val="24"/>
          <w:szCs w:val="24"/>
        </w:rPr>
        <w:t>matinib</w:t>
      </w:r>
      <w:r>
        <w:rPr>
          <w:rFonts w:ascii="Corbel" w:hAnsi="Corbel"/>
          <w:sz w:val="24"/>
          <w:szCs w:val="24"/>
        </w:rPr>
        <w:t xml:space="preserve"> (cytostatic)</w:t>
      </w:r>
      <w:r w:rsidRPr="00D67A65">
        <w:rPr>
          <w:rFonts w:ascii="Corbel" w:hAnsi="Corbel"/>
          <w:sz w:val="24"/>
          <w:szCs w:val="24"/>
        </w:rPr>
        <w:t xml:space="preserve"> and cortisone while recommending against more aggressive treatments. Local palliative care was also suggested. </w:t>
      </w:r>
      <w:r w:rsidRPr="00943DC8">
        <w:rPr>
          <w:rFonts w:ascii="Corbel" w:hAnsi="Corbel"/>
          <w:sz w:val="24"/>
          <w:szCs w:val="24"/>
        </w:rPr>
        <w:t>Initially</w:t>
      </w:r>
      <w:r>
        <w:rPr>
          <w:rFonts w:ascii="Corbel" w:hAnsi="Corbel"/>
          <w:sz w:val="24"/>
          <w:szCs w:val="24"/>
        </w:rPr>
        <w:t>,</w:t>
      </w:r>
      <w:r w:rsidRPr="00943DC8">
        <w:rPr>
          <w:rFonts w:ascii="Corbel" w:hAnsi="Corbel"/>
          <w:sz w:val="24"/>
          <w:szCs w:val="24"/>
        </w:rPr>
        <w:t xml:space="preserve"> under the administrative care of a different hospital in the county, she was transferred to the tertiary hospital for urgent coronary angiography.</w:t>
      </w:r>
    </w:p>
    <w:p w14:paraId="0C85D434" w14:textId="652247CC" w:rsidR="00994E1E" w:rsidRPr="00236C3E" w:rsidRDefault="00220081" w:rsidP="00145B1E">
      <w:pPr>
        <w:spacing w:line="360" w:lineRule="auto"/>
        <w:jc w:val="both"/>
        <w:rPr>
          <w:rFonts w:ascii="Corbel" w:hAnsi="Corbel"/>
          <w:sz w:val="24"/>
          <w:szCs w:val="24"/>
        </w:rPr>
      </w:pPr>
      <w:r w:rsidRPr="00D67A65">
        <w:rPr>
          <w:rFonts w:ascii="Corbel" w:hAnsi="Corbel"/>
          <w:sz w:val="24"/>
          <w:szCs w:val="24"/>
        </w:rPr>
        <w:t>Upon arrival, the patient was hemodynamically stable. It remains unclear whether the attending cardiologist or interventionalist was fully aware of the patient's ALL progression before opting for coronary angiography. Despite the uncertainties, the angiography was performed, revealing no coronary artery disease to account for the ECG changes. The ultrasound findings indicated an akinetic apical segment and hypokinetic mid-segments with hyperdynamic basal segments, consistent with TTS.</w:t>
      </w:r>
      <w:r>
        <w:rPr>
          <w:rFonts w:ascii="Corbel" w:hAnsi="Corbel"/>
          <w:sz w:val="24"/>
          <w:szCs w:val="24"/>
        </w:rPr>
        <w:t xml:space="preserve"> </w:t>
      </w:r>
      <w:r w:rsidRPr="00D67A65">
        <w:rPr>
          <w:rFonts w:ascii="Corbel" w:hAnsi="Corbel"/>
          <w:sz w:val="24"/>
          <w:szCs w:val="24"/>
        </w:rPr>
        <w:t xml:space="preserve">Post-procedure, the patient experienced complications, including a thrombotic </w:t>
      </w:r>
      <w:r>
        <w:rPr>
          <w:rFonts w:ascii="Corbel" w:hAnsi="Corbel"/>
          <w:sz w:val="24"/>
          <w:szCs w:val="24"/>
        </w:rPr>
        <w:t xml:space="preserve">occlusion of the </w:t>
      </w:r>
      <w:r w:rsidRPr="00D67A65">
        <w:rPr>
          <w:rFonts w:ascii="Corbel" w:hAnsi="Corbel"/>
          <w:sz w:val="24"/>
          <w:szCs w:val="24"/>
        </w:rPr>
        <w:t>radial vein</w:t>
      </w:r>
      <w:r>
        <w:rPr>
          <w:rFonts w:ascii="Corbel" w:hAnsi="Corbel"/>
          <w:sz w:val="24"/>
          <w:szCs w:val="24"/>
        </w:rPr>
        <w:t>,</w:t>
      </w:r>
      <w:r w:rsidRPr="00D67A65">
        <w:rPr>
          <w:rFonts w:ascii="Corbel" w:hAnsi="Corbel"/>
          <w:sz w:val="24"/>
          <w:szCs w:val="24"/>
        </w:rPr>
        <w:t xml:space="preserve"> causing a swollen right arm and a drop in hemoglobin to 78</w:t>
      </w:r>
      <w:r>
        <w:rPr>
          <w:rFonts w:ascii="Corbel" w:hAnsi="Corbel"/>
          <w:sz w:val="24"/>
          <w:szCs w:val="24"/>
        </w:rPr>
        <w:t xml:space="preserve"> </w:t>
      </w:r>
      <w:r w:rsidRPr="00D67A65">
        <w:rPr>
          <w:rFonts w:ascii="Corbel" w:hAnsi="Corbel"/>
          <w:sz w:val="24"/>
          <w:szCs w:val="24"/>
        </w:rPr>
        <w:t>g/L, necessitating a red blood cell transfusion. Subsequently, the patient was discharged and commenced ambulatory palliative care, passing away at home within a month.</w:t>
      </w:r>
      <w:r>
        <w:rPr>
          <w:rFonts w:ascii="Corbel" w:hAnsi="Corbel"/>
          <w:sz w:val="24"/>
          <w:szCs w:val="24"/>
        </w:rPr>
        <w:t xml:space="preserve"> </w:t>
      </w:r>
      <w:r w:rsidRPr="00786C48">
        <w:rPr>
          <w:rFonts w:ascii="Corbel" w:hAnsi="Corbel"/>
          <w:sz w:val="24"/>
          <w:szCs w:val="24"/>
        </w:rPr>
        <w:t>The propensity of different hospitals to opt for coronary angiography in such scenarios can significantly vary</w:t>
      </w:r>
      <w:r>
        <w:rPr>
          <w:rFonts w:ascii="Corbel" w:hAnsi="Corbel"/>
          <w:sz w:val="24"/>
          <w:szCs w:val="24"/>
        </w:rPr>
        <w:t>,</w:t>
      </w:r>
      <w:r w:rsidRPr="00786C48">
        <w:rPr>
          <w:rFonts w:ascii="Corbel" w:hAnsi="Corbel"/>
          <w:sz w:val="24"/>
          <w:szCs w:val="24"/>
        </w:rPr>
        <w:t xml:space="preserve"> reflecting their respective thresholds for admitting and diagnosing TTS</w:t>
      </w:r>
      <w:r>
        <w:rPr>
          <w:rFonts w:ascii="Corbel" w:hAnsi="Corbel"/>
          <w:sz w:val="24"/>
          <w:szCs w:val="24"/>
        </w:rPr>
        <w:t>. The existence of hospitals with differing thresholds for such admissions significantly influences the explanatory power of hospitals regarding TTS outcomes. Although it is improbable that the therapeutic complications directly caused the patient's demise, they could have contributed to the acceleration of the patient's inevitable clinical demise.</w:t>
      </w:r>
    </w:p>
    <w:sectPr w:rsidR="00994E1E" w:rsidRPr="00236C3E" w:rsidSect="00721DDA">
      <w:headerReference w:type="default" r:id="rId7"/>
      <w:footerReference w:type="default" r:id="rId8"/>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6DB066" w14:textId="77777777" w:rsidR="00250415" w:rsidRDefault="00250415" w:rsidP="00E17575">
      <w:pPr>
        <w:spacing w:after="0" w:line="240" w:lineRule="auto"/>
      </w:pPr>
      <w:r>
        <w:separator/>
      </w:r>
    </w:p>
  </w:endnote>
  <w:endnote w:type="continuationSeparator" w:id="0">
    <w:p w14:paraId="3837C4B7" w14:textId="77777777" w:rsidR="00250415" w:rsidRDefault="00250415" w:rsidP="00E17575">
      <w:pPr>
        <w:spacing w:after="0" w:line="240" w:lineRule="auto"/>
      </w:pPr>
      <w:r>
        <w:continuationSeparator/>
      </w:r>
    </w:p>
  </w:endnote>
  <w:endnote w:type="continuationNotice" w:id="1">
    <w:p w14:paraId="7FE03ED8" w14:textId="77777777" w:rsidR="00250415" w:rsidRDefault="0025041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color w:val="C00000"/>
      </w:rPr>
      <w:id w:val="4795412"/>
      <w:docPartObj>
        <w:docPartGallery w:val="Page Numbers (Bottom of Page)"/>
        <w:docPartUnique/>
      </w:docPartObj>
    </w:sdtPr>
    <w:sdtEndPr>
      <w:rPr>
        <w:color w:val="auto"/>
      </w:rPr>
    </w:sdtEndPr>
    <w:sdtContent>
      <w:p w14:paraId="257ADC76" w14:textId="77777777" w:rsidR="0070563A" w:rsidRDefault="00EC367C">
        <w:pPr>
          <w:pStyle w:val="Footer"/>
          <w:jc w:val="right"/>
        </w:pPr>
        <w:r w:rsidRPr="00F71511">
          <w:rPr>
            <w:color w:val="C00000"/>
          </w:rPr>
          <w:t xml:space="preserve">Page | </w:t>
        </w:r>
        <w:r w:rsidRPr="00F71511">
          <w:rPr>
            <w:color w:val="C00000"/>
          </w:rPr>
          <w:fldChar w:fldCharType="begin"/>
        </w:r>
        <w:r w:rsidRPr="00F71511">
          <w:rPr>
            <w:color w:val="C00000"/>
          </w:rPr>
          <w:instrText xml:space="preserve"> PAGE   \* MERGEFORMAT </w:instrText>
        </w:r>
        <w:r w:rsidRPr="00F71511">
          <w:rPr>
            <w:color w:val="C00000"/>
          </w:rPr>
          <w:fldChar w:fldCharType="separate"/>
        </w:r>
        <w:r w:rsidRPr="00F71511">
          <w:rPr>
            <w:noProof/>
            <w:color w:val="C00000"/>
          </w:rPr>
          <w:t>2</w:t>
        </w:r>
        <w:r w:rsidRPr="00F71511">
          <w:rPr>
            <w:noProof/>
            <w:color w:val="C00000"/>
          </w:rPr>
          <w:fldChar w:fldCharType="end"/>
        </w:r>
        <w:r>
          <w:t xml:space="preserve"> </w:t>
        </w:r>
      </w:p>
    </w:sdtContent>
  </w:sdt>
  <w:p w14:paraId="756866B1" w14:textId="77777777" w:rsidR="0070563A" w:rsidRDefault="007056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593DEC" w14:textId="77777777" w:rsidR="00250415" w:rsidRDefault="00250415" w:rsidP="00E17575">
      <w:pPr>
        <w:spacing w:after="0" w:line="240" w:lineRule="auto"/>
      </w:pPr>
      <w:r>
        <w:separator/>
      </w:r>
    </w:p>
  </w:footnote>
  <w:footnote w:type="continuationSeparator" w:id="0">
    <w:p w14:paraId="227FAFD2" w14:textId="77777777" w:rsidR="00250415" w:rsidRDefault="00250415" w:rsidP="00E17575">
      <w:pPr>
        <w:spacing w:after="0" w:line="240" w:lineRule="auto"/>
      </w:pPr>
      <w:r>
        <w:continuationSeparator/>
      </w:r>
    </w:p>
  </w:footnote>
  <w:footnote w:type="continuationNotice" w:id="1">
    <w:p w14:paraId="782FE727" w14:textId="77777777" w:rsidR="00250415" w:rsidRDefault="0025041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C4371F" w14:textId="7F0CAF57" w:rsidR="0070563A" w:rsidRPr="00E41A39" w:rsidRDefault="00EC367C" w:rsidP="00E41A39">
    <w:pPr>
      <w:pStyle w:val="Header"/>
      <w:pBdr>
        <w:bottom w:val="single" w:sz="4" w:space="1" w:color="auto"/>
      </w:pBdr>
      <w:jc w:val="right"/>
      <w:rPr>
        <w:i/>
        <w:iCs/>
      </w:rPr>
    </w:pPr>
    <w:r>
      <w:rPr>
        <w:rFonts w:ascii="Corbel" w:hAnsi="Corbel" w:cstheme="minorHAnsi"/>
        <w:i/>
        <w:iCs/>
        <w:sz w:val="24"/>
        <w:szCs w:val="24"/>
      </w:rPr>
      <w:t xml:space="preserve">Supplement: </w:t>
    </w:r>
    <w:r w:rsidRPr="002A6E01">
      <w:rPr>
        <w:rFonts w:ascii="Corbel" w:hAnsi="Corbel" w:cstheme="minorHAnsi"/>
        <w:i/>
        <w:iCs/>
        <w:sz w:val="24"/>
        <w:szCs w:val="24"/>
      </w:rPr>
      <w:t>Gudmundsson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IwtzCyNDK3MDa2NLNU0lEKTi0uzszPAykwNq8FAPIdDb8tAAAA"/>
  </w:docVars>
  <w:rsids>
    <w:rsidRoot w:val="00F325A6"/>
    <w:rsid w:val="00000BD2"/>
    <w:rsid w:val="0000261B"/>
    <w:rsid w:val="00002E63"/>
    <w:rsid w:val="00003FFF"/>
    <w:rsid w:val="000077DE"/>
    <w:rsid w:val="00007C45"/>
    <w:rsid w:val="00010310"/>
    <w:rsid w:val="000107A6"/>
    <w:rsid w:val="00010804"/>
    <w:rsid w:val="0001199E"/>
    <w:rsid w:val="00011B73"/>
    <w:rsid w:val="0001668F"/>
    <w:rsid w:val="00021BD3"/>
    <w:rsid w:val="00022715"/>
    <w:rsid w:val="00024A94"/>
    <w:rsid w:val="00025DF6"/>
    <w:rsid w:val="00032D6F"/>
    <w:rsid w:val="000412D1"/>
    <w:rsid w:val="00042D2C"/>
    <w:rsid w:val="0004310D"/>
    <w:rsid w:val="00046844"/>
    <w:rsid w:val="00050C05"/>
    <w:rsid w:val="00052DEE"/>
    <w:rsid w:val="00060A6C"/>
    <w:rsid w:val="00061D32"/>
    <w:rsid w:val="00061EF2"/>
    <w:rsid w:val="00061F1E"/>
    <w:rsid w:val="000625C6"/>
    <w:rsid w:val="00067CEA"/>
    <w:rsid w:val="00071BCB"/>
    <w:rsid w:val="00074A61"/>
    <w:rsid w:val="00074EA2"/>
    <w:rsid w:val="000763C7"/>
    <w:rsid w:val="000819E3"/>
    <w:rsid w:val="00084070"/>
    <w:rsid w:val="0008511A"/>
    <w:rsid w:val="00086C56"/>
    <w:rsid w:val="00086FF3"/>
    <w:rsid w:val="00087077"/>
    <w:rsid w:val="00087CBB"/>
    <w:rsid w:val="00094FBF"/>
    <w:rsid w:val="00095582"/>
    <w:rsid w:val="0009625E"/>
    <w:rsid w:val="00097B47"/>
    <w:rsid w:val="000A5840"/>
    <w:rsid w:val="000A5E56"/>
    <w:rsid w:val="000A6649"/>
    <w:rsid w:val="000A6CBF"/>
    <w:rsid w:val="000B04AD"/>
    <w:rsid w:val="000B0913"/>
    <w:rsid w:val="000B2A32"/>
    <w:rsid w:val="000B3017"/>
    <w:rsid w:val="000B3EE1"/>
    <w:rsid w:val="000B6C61"/>
    <w:rsid w:val="000B71A2"/>
    <w:rsid w:val="000C035E"/>
    <w:rsid w:val="000C3813"/>
    <w:rsid w:val="000C3DA3"/>
    <w:rsid w:val="000C782B"/>
    <w:rsid w:val="000D0223"/>
    <w:rsid w:val="000D2B99"/>
    <w:rsid w:val="000D2F9F"/>
    <w:rsid w:val="000E0883"/>
    <w:rsid w:val="000E2662"/>
    <w:rsid w:val="000E31E3"/>
    <w:rsid w:val="000E6B8D"/>
    <w:rsid w:val="000E757E"/>
    <w:rsid w:val="000F5F66"/>
    <w:rsid w:val="000F6D90"/>
    <w:rsid w:val="000F7011"/>
    <w:rsid w:val="00107CFE"/>
    <w:rsid w:val="0011002B"/>
    <w:rsid w:val="00110DC7"/>
    <w:rsid w:val="00110EE7"/>
    <w:rsid w:val="0011614C"/>
    <w:rsid w:val="00120B55"/>
    <w:rsid w:val="00122CA7"/>
    <w:rsid w:val="00124738"/>
    <w:rsid w:val="00124B09"/>
    <w:rsid w:val="00130D57"/>
    <w:rsid w:val="00135DE4"/>
    <w:rsid w:val="00135E5F"/>
    <w:rsid w:val="00135FB9"/>
    <w:rsid w:val="001376F0"/>
    <w:rsid w:val="0014224C"/>
    <w:rsid w:val="00142A84"/>
    <w:rsid w:val="00145B1E"/>
    <w:rsid w:val="00147A40"/>
    <w:rsid w:val="00151750"/>
    <w:rsid w:val="001557F4"/>
    <w:rsid w:val="0015611C"/>
    <w:rsid w:val="00156FF8"/>
    <w:rsid w:val="00157658"/>
    <w:rsid w:val="00161D05"/>
    <w:rsid w:val="0016344C"/>
    <w:rsid w:val="00164017"/>
    <w:rsid w:val="00171280"/>
    <w:rsid w:val="001732E0"/>
    <w:rsid w:val="00177849"/>
    <w:rsid w:val="001953B2"/>
    <w:rsid w:val="001A0672"/>
    <w:rsid w:val="001A1849"/>
    <w:rsid w:val="001A330C"/>
    <w:rsid w:val="001A6F93"/>
    <w:rsid w:val="001B6D7F"/>
    <w:rsid w:val="001C1D2E"/>
    <w:rsid w:val="001C326A"/>
    <w:rsid w:val="001C4AB0"/>
    <w:rsid w:val="001C62E7"/>
    <w:rsid w:val="001C6E97"/>
    <w:rsid w:val="001D0589"/>
    <w:rsid w:val="001D1B58"/>
    <w:rsid w:val="001D2634"/>
    <w:rsid w:val="001D5999"/>
    <w:rsid w:val="001D6AE0"/>
    <w:rsid w:val="001E1178"/>
    <w:rsid w:val="001E368F"/>
    <w:rsid w:val="001E5C4A"/>
    <w:rsid w:val="001E7787"/>
    <w:rsid w:val="001F174A"/>
    <w:rsid w:val="001F32C7"/>
    <w:rsid w:val="001F368A"/>
    <w:rsid w:val="001F4CCD"/>
    <w:rsid w:val="001F503B"/>
    <w:rsid w:val="001F6D12"/>
    <w:rsid w:val="00200034"/>
    <w:rsid w:val="002030CB"/>
    <w:rsid w:val="00206327"/>
    <w:rsid w:val="00211477"/>
    <w:rsid w:val="00211995"/>
    <w:rsid w:val="00211EBA"/>
    <w:rsid w:val="00212DC8"/>
    <w:rsid w:val="00220081"/>
    <w:rsid w:val="002225AD"/>
    <w:rsid w:val="0022315C"/>
    <w:rsid w:val="00225E68"/>
    <w:rsid w:val="0022674D"/>
    <w:rsid w:val="0022794C"/>
    <w:rsid w:val="00227BF7"/>
    <w:rsid w:val="00233B2F"/>
    <w:rsid w:val="00235466"/>
    <w:rsid w:val="00236C3E"/>
    <w:rsid w:val="00236EC0"/>
    <w:rsid w:val="002454FB"/>
    <w:rsid w:val="002466F8"/>
    <w:rsid w:val="002469FF"/>
    <w:rsid w:val="00250415"/>
    <w:rsid w:val="002525BE"/>
    <w:rsid w:val="00255ED5"/>
    <w:rsid w:val="002570E8"/>
    <w:rsid w:val="00257855"/>
    <w:rsid w:val="00260B78"/>
    <w:rsid w:val="002612AF"/>
    <w:rsid w:val="00261E66"/>
    <w:rsid w:val="002625C5"/>
    <w:rsid w:val="00262CC0"/>
    <w:rsid w:val="00263DE4"/>
    <w:rsid w:val="00264B1A"/>
    <w:rsid w:val="00266E64"/>
    <w:rsid w:val="0026736A"/>
    <w:rsid w:val="0027054F"/>
    <w:rsid w:val="00270CE8"/>
    <w:rsid w:val="00271A84"/>
    <w:rsid w:val="0027331A"/>
    <w:rsid w:val="0027364C"/>
    <w:rsid w:val="002747E5"/>
    <w:rsid w:val="00277A5D"/>
    <w:rsid w:val="0028004B"/>
    <w:rsid w:val="00282153"/>
    <w:rsid w:val="00285972"/>
    <w:rsid w:val="00286128"/>
    <w:rsid w:val="00287012"/>
    <w:rsid w:val="00292112"/>
    <w:rsid w:val="00295211"/>
    <w:rsid w:val="0029547A"/>
    <w:rsid w:val="00296846"/>
    <w:rsid w:val="0029686B"/>
    <w:rsid w:val="00296C9A"/>
    <w:rsid w:val="00297498"/>
    <w:rsid w:val="002A39FC"/>
    <w:rsid w:val="002A3AB8"/>
    <w:rsid w:val="002A6E01"/>
    <w:rsid w:val="002B1C34"/>
    <w:rsid w:val="002B522C"/>
    <w:rsid w:val="002C5444"/>
    <w:rsid w:val="002C54FA"/>
    <w:rsid w:val="002D175F"/>
    <w:rsid w:val="002D75D5"/>
    <w:rsid w:val="002E09ED"/>
    <w:rsid w:val="002E1497"/>
    <w:rsid w:val="002E1FBC"/>
    <w:rsid w:val="002E3C9C"/>
    <w:rsid w:val="002E5361"/>
    <w:rsid w:val="002E6307"/>
    <w:rsid w:val="002E7D93"/>
    <w:rsid w:val="002F1163"/>
    <w:rsid w:val="002F41E0"/>
    <w:rsid w:val="002F541C"/>
    <w:rsid w:val="002F60EE"/>
    <w:rsid w:val="002F6230"/>
    <w:rsid w:val="003002FF"/>
    <w:rsid w:val="00302335"/>
    <w:rsid w:val="003045D6"/>
    <w:rsid w:val="00307ABA"/>
    <w:rsid w:val="00310652"/>
    <w:rsid w:val="00310E6B"/>
    <w:rsid w:val="00311D8F"/>
    <w:rsid w:val="003124B3"/>
    <w:rsid w:val="00313546"/>
    <w:rsid w:val="00313918"/>
    <w:rsid w:val="00314987"/>
    <w:rsid w:val="00314F37"/>
    <w:rsid w:val="003162F2"/>
    <w:rsid w:val="00316614"/>
    <w:rsid w:val="003210BB"/>
    <w:rsid w:val="00322501"/>
    <w:rsid w:val="00324EBE"/>
    <w:rsid w:val="00330EB9"/>
    <w:rsid w:val="003341B2"/>
    <w:rsid w:val="0033590C"/>
    <w:rsid w:val="00335B68"/>
    <w:rsid w:val="00335C29"/>
    <w:rsid w:val="003360F2"/>
    <w:rsid w:val="003373F3"/>
    <w:rsid w:val="00340D97"/>
    <w:rsid w:val="0034137E"/>
    <w:rsid w:val="00343628"/>
    <w:rsid w:val="00343C57"/>
    <w:rsid w:val="00343D30"/>
    <w:rsid w:val="00346C73"/>
    <w:rsid w:val="00357ACF"/>
    <w:rsid w:val="00363BED"/>
    <w:rsid w:val="00365CE1"/>
    <w:rsid w:val="003725FE"/>
    <w:rsid w:val="00375B16"/>
    <w:rsid w:val="003769E6"/>
    <w:rsid w:val="00380E4E"/>
    <w:rsid w:val="0038116F"/>
    <w:rsid w:val="0038122C"/>
    <w:rsid w:val="00381CE3"/>
    <w:rsid w:val="00382417"/>
    <w:rsid w:val="003858F1"/>
    <w:rsid w:val="003906C2"/>
    <w:rsid w:val="0039232D"/>
    <w:rsid w:val="0039770F"/>
    <w:rsid w:val="00397986"/>
    <w:rsid w:val="003A2D4F"/>
    <w:rsid w:val="003A5313"/>
    <w:rsid w:val="003A75DA"/>
    <w:rsid w:val="003B20DE"/>
    <w:rsid w:val="003B24C7"/>
    <w:rsid w:val="003B3F86"/>
    <w:rsid w:val="003B56C8"/>
    <w:rsid w:val="003B58F7"/>
    <w:rsid w:val="003B7B18"/>
    <w:rsid w:val="003C5622"/>
    <w:rsid w:val="003D126A"/>
    <w:rsid w:val="003D21C1"/>
    <w:rsid w:val="003D5A47"/>
    <w:rsid w:val="003D5E2E"/>
    <w:rsid w:val="003D65E2"/>
    <w:rsid w:val="003D66D1"/>
    <w:rsid w:val="003D6DE6"/>
    <w:rsid w:val="003D7966"/>
    <w:rsid w:val="003E0CB3"/>
    <w:rsid w:val="003E2B23"/>
    <w:rsid w:val="003E2F0C"/>
    <w:rsid w:val="003E3E16"/>
    <w:rsid w:val="003E76D4"/>
    <w:rsid w:val="003E7E75"/>
    <w:rsid w:val="003F0367"/>
    <w:rsid w:val="003F2D5A"/>
    <w:rsid w:val="004019CC"/>
    <w:rsid w:val="00403559"/>
    <w:rsid w:val="004079F6"/>
    <w:rsid w:val="00411127"/>
    <w:rsid w:val="00414282"/>
    <w:rsid w:val="00416882"/>
    <w:rsid w:val="00416FB9"/>
    <w:rsid w:val="00416FDF"/>
    <w:rsid w:val="004266C8"/>
    <w:rsid w:val="00426CE9"/>
    <w:rsid w:val="00431015"/>
    <w:rsid w:val="004325E8"/>
    <w:rsid w:val="004341CA"/>
    <w:rsid w:val="0043661C"/>
    <w:rsid w:val="00437E41"/>
    <w:rsid w:val="00440948"/>
    <w:rsid w:val="0044183E"/>
    <w:rsid w:val="00444EA3"/>
    <w:rsid w:val="00445BEE"/>
    <w:rsid w:val="004476D1"/>
    <w:rsid w:val="00451D47"/>
    <w:rsid w:val="00453E64"/>
    <w:rsid w:val="004541F3"/>
    <w:rsid w:val="00455BBA"/>
    <w:rsid w:val="0046041F"/>
    <w:rsid w:val="00463B17"/>
    <w:rsid w:val="00473E1F"/>
    <w:rsid w:val="004749E0"/>
    <w:rsid w:val="00476535"/>
    <w:rsid w:val="00477EF3"/>
    <w:rsid w:val="00482684"/>
    <w:rsid w:val="004826CE"/>
    <w:rsid w:val="004850E5"/>
    <w:rsid w:val="004853BE"/>
    <w:rsid w:val="00487322"/>
    <w:rsid w:val="00487B43"/>
    <w:rsid w:val="00493E55"/>
    <w:rsid w:val="004A00D5"/>
    <w:rsid w:val="004A0F7E"/>
    <w:rsid w:val="004A5353"/>
    <w:rsid w:val="004B044B"/>
    <w:rsid w:val="004B6AE8"/>
    <w:rsid w:val="004C2B55"/>
    <w:rsid w:val="004C790A"/>
    <w:rsid w:val="004D214A"/>
    <w:rsid w:val="004D518E"/>
    <w:rsid w:val="004E630F"/>
    <w:rsid w:val="004F0794"/>
    <w:rsid w:val="004F1F4B"/>
    <w:rsid w:val="004F3239"/>
    <w:rsid w:val="004F3E40"/>
    <w:rsid w:val="00500C57"/>
    <w:rsid w:val="00500CFD"/>
    <w:rsid w:val="0050252B"/>
    <w:rsid w:val="00505F73"/>
    <w:rsid w:val="0050759C"/>
    <w:rsid w:val="00507B61"/>
    <w:rsid w:val="00507F91"/>
    <w:rsid w:val="0051109B"/>
    <w:rsid w:val="005115CE"/>
    <w:rsid w:val="00514CC3"/>
    <w:rsid w:val="00515789"/>
    <w:rsid w:val="005177AD"/>
    <w:rsid w:val="00520427"/>
    <w:rsid w:val="00530037"/>
    <w:rsid w:val="0053219E"/>
    <w:rsid w:val="00533CA5"/>
    <w:rsid w:val="00535FA3"/>
    <w:rsid w:val="00540ECD"/>
    <w:rsid w:val="005417BE"/>
    <w:rsid w:val="00542797"/>
    <w:rsid w:val="0054341F"/>
    <w:rsid w:val="0054344A"/>
    <w:rsid w:val="00544E3D"/>
    <w:rsid w:val="0054602F"/>
    <w:rsid w:val="00557139"/>
    <w:rsid w:val="005603D5"/>
    <w:rsid w:val="00560A22"/>
    <w:rsid w:val="00561D17"/>
    <w:rsid w:val="00572ED9"/>
    <w:rsid w:val="00573CEA"/>
    <w:rsid w:val="00574BAE"/>
    <w:rsid w:val="00581C83"/>
    <w:rsid w:val="0058328E"/>
    <w:rsid w:val="00586948"/>
    <w:rsid w:val="00593536"/>
    <w:rsid w:val="005937B6"/>
    <w:rsid w:val="00594BB4"/>
    <w:rsid w:val="00595ABA"/>
    <w:rsid w:val="005A0142"/>
    <w:rsid w:val="005A3DF7"/>
    <w:rsid w:val="005A463B"/>
    <w:rsid w:val="005A5F37"/>
    <w:rsid w:val="005C0472"/>
    <w:rsid w:val="005C464F"/>
    <w:rsid w:val="005D1CFD"/>
    <w:rsid w:val="005D3173"/>
    <w:rsid w:val="005D3771"/>
    <w:rsid w:val="005E330D"/>
    <w:rsid w:val="005F0259"/>
    <w:rsid w:val="005F6F0E"/>
    <w:rsid w:val="006050E2"/>
    <w:rsid w:val="00610A69"/>
    <w:rsid w:val="00615178"/>
    <w:rsid w:val="00617C36"/>
    <w:rsid w:val="00617F7A"/>
    <w:rsid w:val="00622FB0"/>
    <w:rsid w:val="006232CA"/>
    <w:rsid w:val="00624236"/>
    <w:rsid w:val="00624E46"/>
    <w:rsid w:val="0063075B"/>
    <w:rsid w:val="00631181"/>
    <w:rsid w:val="00631956"/>
    <w:rsid w:val="0063565E"/>
    <w:rsid w:val="00637218"/>
    <w:rsid w:val="006425AF"/>
    <w:rsid w:val="00643277"/>
    <w:rsid w:val="00646C3F"/>
    <w:rsid w:val="00646CCA"/>
    <w:rsid w:val="00653412"/>
    <w:rsid w:val="006608A8"/>
    <w:rsid w:val="0066215C"/>
    <w:rsid w:val="00667DDF"/>
    <w:rsid w:val="00670B09"/>
    <w:rsid w:val="00671A9A"/>
    <w:rsid w:val="0067458A"/>
    <w:rsid w:val="00677A37"/>
    <w:rsid w:val="00680A74"/>
    <w:rsid w:val="00682F83"/>
    <w:rsid w:val="0069025A"/>
    <w:rsid w:val="006925F9"/>
    <w:rsid w:val="00692BF6"/>
    <w:rsid w:val="006930D9"/>
    <w:rsid w:val="00693C82"/>
    <w:rsid w:val="00697D6F"/>
    <w:rsid w:val="006A0C44"/>
    <w:rsid w:val="006A4E04"/>
    <w:rsid w:val="006A4F99"/>
    <w:rsid w:val="006A797C"/>
    <w:rsid w:val="006A7A00"/>
    <w:rsid w:val="006B03E8"/>
    <w:rsid w:val="006B1DF3"/>
    <w:rsid w:val="006B53AA"/>
    <w:rsid w:val="006C4A83"/>
    <w:rsid w:val="006C4E5A"/>
    <w:rsid w:val="006C5478"/>
    <w:rsid w:val="006C5CA1"/>
    <w:rsid w:val="006C68B9"/>
    <w:rsid w:val="006C7A14"/>
    <w:rsid w:val="006D2CBA"/>
    <w:rsid w:val="006D3AFD"/>
    <w:rsid w:val="006D5E4D"/>
    <w:rsid w:val="006D7E5A"/>
    <w:rsid w:val="006E1185"/>
    <w:rsid w:val="006E2596"/>
    <w:rsid w:val="006E483E"/>
    <w:rsid w:val="006E58F1"/>
    <w:rsid w:val="006E6451"/>
    <w:rsid w:val="006F371B"/>
    <w:rsid w:val="006F42D1"/>
    <w:rsid w:val="00703AFE"/>
    <w:rsid w:val="0070563A"/>
    <w:rsid w:val="007138B2"/>
    <w:rsid w:val="00715DB4"/>
    <w:rsid w:val="00721B2B"/>
    <w:rsid w:val="00721DDA"/>
    <w:rsid w:val="00722B7F"/>
    <w:rsid w:val="00727853"/>
    <w:rsid w:val="00732983"/>
    <w:rsid w:val="00733CC8"/>
    <w:rsid w:val="007404E6"/>
    <w:rsid w:val="00741649"/>
    <w:rsid w:val="007427A7"/>
    <w:rsid w:val="00742BA7"/>
    <w:rsid w:val="00756B62"/>
    <w:rsid w:val="00757296"/>
    <w:rsid w:val="007573C1"/>
    <w:rsid w:val="00757959"/>
    <w:rsid w:val="007603A0"/>
    <w:rsid w:val="00761995"/>
    <w:rsid w:val="007640D8"/>
    <w:rsid w:val="0077028C"/>
    <w:rsid w:val="00770890"/>
    <w:rsid w:val="007778A4"/>
    <w:rsid w:val="0078088C"/>
    <w:rsid w:val="00781595"/>
    <w:rsid w:val="00786D4E"/>
    <w:rsid w:val="00787B4E"/>
    <w:rsid w:val="0079025E"/>
    <w:rsid w:val="00792B35"/>
    <w:rsid w:val="00795F9C"/>
    <w:rsid w:val="00797B83"/>
    <w:rsid w:val="007A5C5A"/>
    <w:rsid w:val="007A7164"/>
    <w:rsid w:val="007A7F9B"/>
    <w:rsid w:val="007B092A"/>
    <w:rsid w:val="007B0D67"/>
    <w:rsid w:val="007B1CF7"/>
    <w:rsid w:val="007B2018"/>
    <w:rsid w:val="007B3A4D"/>
    <w:rsid w:val="007B7BD3"/>
    <w:rsid w:val="007C1985"/>
    <w:rsid w:val="007C475A"/>
    <w:rsid w:val="007C6D44"/>
    <w:rsid w:val="007D5986"/>
    <w:rsid w:val="007D637F"/>
    <w:rsid w:val="007E366E"/>
    <w:rsid w:val="007E4BBF"/>
    <w:rsid w:val="007E514B"/>
    <w:rsid w:val="007F1ED0"/>
    <w:rsid w:val="007F2835"/>
    <w:rsid w:val="007F57E8"/>
    <w:rsid w:val="00804619"/>
    <w:rsid w:val="008054D5"/>
    <w:rsid w:val="00810E80"/>
    <w:rsid w:val="00816CBA"/>
    <w:rsid w:val="00826F0A"/>
    <w:rsid w:val="008270EC"/>
    <w:rsid w:val="008303BF"/>
    <w:rsid w:val="00834866"/>
    <w:rsid w:val="00834C4C"/>
    <w:rsid w:val="008379CF"/>
    <w:rsid w:val="00844975"/>
    <w:rsid w:val="00853057"/>
    <w:rsid w:val="008532E2"/>
    <w:rsid w:val="00854F1B"/>
    <w:rsid w:val="0086405B"/>
    <w:rsid w:val="008648BF"/>
    <w:rsid w:val="0086493A"/>
    <w:rsid w:val="008675E9"/>
    <w:rsid w:val="00867B2F"/>
    <w:rsid w:val="00875CBC"/>
    <w:rsid w:val="0088047A"/>
    <w:rsid w:val="0088170A"/>
    <w:rsid w:val="00883149"/>
    <w:rsid w:val="00883874"/>
    <w:rsid w:val="00884496"/>
    <w:rsid w:val="00884512"/>
    <w:rsid w:val="00884857"/>
    <w:rsid w:val="0088670A"/>
    <w:rsid w:val="0088678E"/>
    <w:rsid w:val="008929F5"/>
    <w:rsid w:val="00894A90"/>
    <w:rsid w:val="008970B1"/>
    <w:rsid w:val="008978ED"/>
    <w:rsid w:val="008A2A28"/>
    <w:rsid w:val="008A517A"/>
    <w:rsid w:val="008B2BD3"/>
    <w:rsid w:val="008B2E6F"/>
    <w:rsid w:val="008B66E3"/>
    <w:rsid w:val="008C24E8"/>
    <w:rsid w:val="008C4E50"/>
    <w:rsid w:val="008C692D"/>
    <w:rsid w:val="008D19E5"/>
    <w:rsid w:val="008D327F"/>
    <w:rsid w:val="008D5509"/>
    <w:rsid w:val="008E374B"/>
    <w:rsid w:val="008E7A80"/>
    <w:rsid w:val="008F6078"/>
    <w:rsid w:val="008F7400"/>
    <w:rsid w:val="00903262"/>
    <w:rsid w:val="0090654F"/>
    <w:rsid w:val="00906B4F"/>
    <w:rsid w:val="009071DC"/>
    <w:rsid w:val="0090789F"/>
    <w:rsid w:val="00910CDB"/>
    <w:rsid w:val="00912DC5"/>
    <w:rsid w:val="00913422"/>
    <w:rsid w:val="00914038"/>
    <w:rsid w:val="0091441C"/>
    <w:rsid w:val="009175C7"/>
    <w:rsid w:val="00917922"/>
    <w:rsid w:val="00921F57"/>
    <w:rsid w:val="00922FF6"/>
    <w:rsid w:val="009269D1"/>
    <w:rsid w:val="009270DE"/>
    <w:rsid w:val="00931241"/>
    <w:rsid w:val="0093385F"/>
    <w:rsid w:val="00933D48"/>
    <w:rsid w:val="009370A9"/>
    <w:rsid w:val="009405C3"/>
    <w:rsid w:val="00946E1C"/>
    <w:rsid w:val="00950E30"/>
    <w:rsid w:val="009517CD"/>
    <w:rsid w:val="00952DED"/>
    <w:rsid w:val="0095428A"/>
    <w:rsid w:val="009546C8"/>
    <w:rsid w:val="00955102"/>
    <w:rsid w:val="00956AEB"/>
    <w:rsid w:val="00957804"/>
    <w:rsid w:val="00960F5E"/>
    <w:rsid w:val="009642C5"/>
    <w:rsid w:val="00966937"/>
    <w:rsid w:val="00972FA2"/>
    <w:rsid w:val="00981899"/>
    <w:rsid w:val="00985186"/>
    <w:rsid w:val="00994E1E"/>
    <w:rsid w:val="00995E2C"/>
    <w:rsid w:val="00996C60"/>
    <w:rsid w:val="009A46B4"/>
    <w:rsid w:val="009A4860"/>
    <w:rsid w:val="009A6CFF"/>
    <w:rsid w:val="009A6E35"/>
    <w:rsid w:val="009A6FEA"/>
    <w:rsid w:val="009B0A43"/>
    <w:rsid w:val="009B187B"/>
    <w:rsid w:val="009B5BDD"/>
    <w:rsid w:val="009B5DBA"/>
    <w:rsid w:val="009C0F1B"/>
    <w:rsid w:val="009D2266"/>
    <w:rsid w:val="009D5714"/>
    <w:rsid w:val="009E055F"/>
    <w:rsid w:val="009E1BAB"/>
    <w:rsid w:val="009E28A5"/>
    <w:rsid w:val="009E6310"/>
    <w:rsid w:val="009F0271"/>
    <w:rsid w:val="009F03FA"/>
    <w:rsid w:val="009F162A"/>
    <w:rsid w:val="009F2E76"/>
    <w:rsid w:val="009F48F8"/>
    <w:rsid w:val="00A029E3"/>
    <w:rsid w:val="00A02D74"/>
    <w:rsid w:val="00A064CD"/>
    <w:rsid w:val="00A06CA5"/>
    <w:rsid w:val="00A10176"/>
    <w:rsid w:val="00A120E0"/>
    <w:rsid w:val="00A123BE"/>
    <w:rsid w:val="00A165CB"/>
    <w:rsid w:val="00A168BA"/>
    <w:rsid w:val="00A16D1C"/>
    <w:rsid w:val="00A2246A"/>
    <w:rsid w:val="00A22D5B"/>
    <w:rsid w:val="00A240CE"/>
    <w:rsid w:val="00A275A8"/>
    <w:rsid w:val="00A308F8"/>
    <w:rsid w:val="00A31A9B"/>
    <w:rsid w:val="00A363A6"/>
    <w:rsid w:val="00A37D72"/>
    <w:rsid w:val="00A44B4B"/>
    <w:rsid w:val="00A4777B"/>
    <w:rsid w:val="00A47928"/>
    <w:rsid w:val="00A65245"/>
    <w:rsid w:val="00A65B38"/>
    <w:rsid w:val="00A70B55"/>
    <w:rsid w:val="00A71195"/>
    <w:rsid w:val="00A71B79"/>
    <w:rsid w:val="00A72621"/>
    <w:rsid w:val="00A72FB6"/>
    <w:rsid w:val="00A75833"/>
    <w:rsid w:val="00A80138"/>
    <w:rsid w:val="00A81CBA"/>
    <w:rsid w:val="00A84BED"/>
    <w:rsid w:val="00A87886"/>
    <w:rsid w:val="00A92632"/>
    <w:rsid w:val="00A92704"/>
    <w:rsid w:val="00A92CED"/>
    <w:rsid w:val="00A93637"/>
    <w:rsid w:val="00A94007"/>
    <w:rsid w:val="00A96CEA"/>
    <w:rsid w:val="00A97CEE"/>
    <w:rsid w:val="00AA2E38"/>
    <w:rsid w:val="00AA3001"/>
    <w:rsid w:val="00AA64F0"/>
    <w:rsid w:val="00AA72D0"/>
    <w:rsid w:val="00AB0733"/>
    <w:rsid w:val="00AC258D"/>
    <w:rsid w:val="00AC4617"/>
    <w:rsid w:val="00AC56A0"/>
    <w:rsid w:val="00AC73BC"/>
    <w:rsid w:val="00AD4285"/>
    <w:rsid w:val="00AD48A1"/>
    <w:rsid w:val="00AD598E"/>
    <w:rsid w:val="00AE0761"/>
    <w:rsid w:val="00AE1766"/>
    <w:rsid w:val="00AE7A2E"/>
    <w:rsid w:val="00AF5C5F"/>
    <w:rsid w:val="00B02646"/>
    <w:rsid w:val="00B02F6D"/>
    <w:rsid w:val="00B05725"/>
    <w:rsid w:val="00B05A3E"/>
    <w:rsid w:val="00B07014"/>
    <w:rsid w:val="00B07753"/>
    <w:rsid w:val="00B07D75"/>
    <w:rsid w:val="00B1498B"/>
    <w:rsid w:val="00B14992"/>
    <w:rsid w:val="00B14A08"/>
    <w:rsid w:val="00B14E26"/>
    <w:rsid w:val="00B233C1"/>
    <w:rsid w:val="00B23D4D"/>
    <w:rsid w:val="00B30B68"/>
    <w:rsid w:val="00B320AA"/>
    <w:rsid w:val="00B3282D"/>
    <w:rsid w:val="00B33178"/>
    <w:rsid w:val="00B33479"/>
    <w:rsid w:val="00B409C2"/>
    <w:rsid w:val="00B41F86"/>
    <w:rsid w:val="00B445CB"/>
    <w:rsid w:val="00B44E1D"/>
    <w:rsid w:val="00B468D3"/>
    <w:rsid w:val="00B474EF"/>
    <w:rsid w:val="00B508C4"/>
    <w:rsid w:val="00B50A57"/>
    <w:rsid w:val="00B57606"/>
    <w:rsid w:val="00B60E69"/>
    <w:rsid w:val="00B633B8"/>
    <w:rsid w:val="00B70C6F"/>
    <w:rsid w:val="00B70DDC"/>
    <w:rsid w:val="00B71CAE"/>
    <w:rsid w:val="00B73EDF"/>
    <w:rsid w:val="00B74555"/>
    <w:rsid w:val="00B75AE1"/>
    <w:rsid w:val="00B76651"/>
    <w:rsid w:val="00B82E60"/>
    <w:rsid w:val="00B8465A"/>
    <w:rsid w:val="00B848E3"/>
    <w:rsid w:val="00B9005B"/>
    <w:rsid w:val="00B90FCC"/>
    <w:rsid w:val="00B927EC"/>
    <w:rsid w:val="00B92C54"/>
    <w:rsid w:val="00B93611"/>
    <w:rsid w:val="00B9595A"/>
    <w:rsid w:val="00B97C66"/>
    <w:rsid w:val="00BA1617"/>
    <w:rsid w:val="00BA1FB2"/>
    <w:rsid w:val="00BA56DE"/>
    <w:rsid w:val="00BA58F8"/>
    <w:rsid w:val="00BB0E8B"/>
    <w:rsid w:val="00BB0F0E"/>
    <w:rsid w:val="00BB1A95"/>
    <w:rsid w:val="00BB3478"/>
    <w:rsid w:val="00BB4912"/>
    <w:rsid w:val="00BB4C10"/>
    <w:rsid w:val="00BB528D"/>
    <w:rsid w:val="00BC048C"/>
    <w:rsid w:val="00BC10C3"/>
    <w:rsid w:val="00BC5737"/>
    <w:rsid w:val="00BC57C0"/>
    <w:rsid w:val="00BC6150"/>
    <w:rsid w:val="00BD4A89"/>
    <w:rsid w:val="00BD6357"/>
    <w:rsid w:val="00BE0760"/>
    <w:rsid w:val="00BE3C59"/>
    <w:rsid w:val="00BE58E2"/>
    <w:rsid w:val="00BE6B8F"/>
    <w:rsid w:val="00BE72A9"/>
    <w:rsid w:val="00BF1042"/>
    <w:rsid w:val="00BF2EC5"/>
    <w:rsid w:val="00BF53F1"/>
    <w:rsid w:val="00C01716"/>
    <w:rsid w:val="00C04A48"/>
    <w:rsid w:val="00C07E29"/>
    <w:rsid w:val="00C11BA6"/>
    <w:rsid w:val="00C14337"/>
    <w:rsid w:val="00C16E5F"/>
    <w:rsid w:val="00C17548"/>
    <w:rsid w:val="00C20A9E"/>
    <w:rsid w:val="00C21F6B"/>
    <w:rsid w:val="00C2346E"/>
    <w:rsid w:val="00C3379A"/>
    <w:rsid w:val="00C33D0C"/>
    <w:rsid w:val="00C40433"/>
    <w:rsid w:val="00C404D9"/>
    <w:rsid w:val="00C45A68"/>
    <w:rsid w:val="00C50FBE"/>
    <w:rsid w:val="00C61941"/>
    <w:rsid w:val="00C70B46"/>
    <w:rsid w:val="00C72178"/>
    <w:rsid w:val="00C73220"/>
    <w:rsid w:val="00C73A40"/>
    <w:rsid w:val="00C76902"/>
    <w:rsid w:val="00C80EFC"/>
    <w:rsid w:val="00C81115"/>
    <w:rsid w:val="00C82041"/>
    <w:rsid w:val="00C8681C"/>
    <w:rsid w:val="00C91865"/>
    <w:rsid w:val="00C91F29"/>
    <w:rsid w:val="00C96EEE"/>
    <w:rsid w:val="00C97F7B"/>
    <w:rsid w:val="00CA39E4"/>
    <w:rsid w:val="00CA6AA7"/>
    <w:rsid w:val="00CB0E24"/>
    <w:rsid w:val="00CC4694"/>
    <w:rsid w:val="00CD3378"/>
    <w:rsid w:val="00CD5E23"/>
    <w:rsid w:val="00CE70AB"/>
    <w:rsid w:val="00CE770C"/>
    <w:rsid w:val="00CF19DF"/>
    <w:rsid w:val="00CF24AA"/>
    <w:rsid w:val="00CF5DEB"/>
    <w:rsid w:val="00CF7317"/>
    <w:rsid w:val="00D00451"/>
    <w:rsid w:val="00D014AA"/>
    <w:rsid w:val="00D05934"/>
    <w:rsid w:val="00D05D55"/>
    <w:rsid w:val="00D05D67"/>
    <w:rsid w:val="00D10E5A"/>
    <w:rsid w:val="00D118CF"/>
    <w:rsid w:val="00D15543"/>
    <w:rsid w:val="00D16CD3"/>
    <w:rsid w:val="00D17AC8"/>
    <w:rsid w:val="00D17B39"/>
    <w:rsid w:val="00D21D89"/>
    <w:rsid w:val="00D26122"/>
    <w:rsid w:val="00D271D9"/>
    <w:rsid w:val="00D30D69"/>
    <w:rsid w:val="00D32715"/>
    <w:rsid w:val="00D33E2C"/>
    <w:rsid w:val="00D35FD3"/>
    <w:rsid w:val="00D44410"/>
    <w:rsid w:val="00D447F0"/>
    <w:rsid w:val="00D44E10"/>
    <w:rsid w:val="00D504B9"/>
    <w:rsid w:val="00D5150B"/>
    <w:rsid w:val="00D60731"/>
    <w:rsid w:val="00D6271A"/>
    <w:rsid w:val="00D629AC"/>
    <w:rsid w:val="00D6461A"/>
    <w:rsid w:val="00D64E70"/>
    <w:rsid w:val="00D659F6"/>
    <w:rsid w:val="00D65BF0"/>
    <w:rsid w:val="00D7467E"/>
    <w:rsid w:val="00D838B3"/>
    <w:rsid w:val="00D84CFD"/>
    <w:rsid w:val="00D8758A"/>
    <w:rsid w:val="00D90186"/>
    <w:rsid w:val="00D928C0"/>
    <w:rsid w:val="00D97D10"/>
    <w:rsid w:val="00D97F34"/>
    <w:rsid w:val="00DA1687"/>
    <w:rsid w:val="00DA587F"/>
    <w:rsid w:val="00DA72A8"/>
    <w:rsid w:val="00DB0EA8"/>
    <w:rsid w:val="00DB6302"/>
    <w:rsid w:val="00DB6FC3"/>
    <w:rsid w:val="00DC3884"/>
    <w:rsid w:val="00DC53CC"/>
    <w:rsid w:val="00DC6FC9"/>
    <w:rsid w:val="00DD00C2"/>
    <w:rsid w:val="00DD02C7"/>
    <w:rsid w:val="00DD3391"/>
    <w:rsid w:val="00DD6192"/>
    <w:rsid w:val="00DD733C"/>
    <w:rsid w:val="00DD7345"/>
    <w:rsid w:val="00DF2123"/>
    <w:rsid w:val="00DF2F04"/>
    <w:rsid w:val="00DF3188"/>
    <w:rsid w:val="00DF6163"/>
    <w:rsid w:val="00E016BE"/>
    <w:rsid w:val="00E030A6"/>
    <w:rsid w:val="00E049B2"/>
    <w:rsid w:val="00E133F1"/>
    <w:rsid w:val="00E1397B"/>
    <w:rsid w:val="00E13C33"/>
    <w:rsid w:val="00E16D37"/>
    <w:rsid w:val="00E17575"/>
    <w:rsid w:val="00E17C4C"/>
    <w:rsid w:val="00E20EE7"/>
    <w:rsid w:val="00E20FD6"/>
    <w:rsid w:val="00E215FB"/>
    <w:rsid w:val="00E25699"/>
    <w:rsid w:val="00E25AEC"/>
    <w:rsid w:val="00E26171"/>
    <w:rsid w:val="00E26196"/>
    <w:rsid w:val="00E35B6E"/>
    <w:rsid w:val="00E36656"/>
    <w:rsid w:val="00E374BC"/>
    <w:rsid w:val="00E413A9"/>
    <w:rsid w:val="00E41EC2"/>
    <w:rsid w:val="00E42026"/>
    <w:rsid w:val="00E440A6"/>
    <w:rsid w:val="00E450D5"/>
    <w:rsid w:val="00E453B0"/>
    <w:rsid w:val="00E505A0"/>
    <w:rsid w:val="00E508D0"/>
    <w:rsid w:val="00E54ECF"/>
    <w:rsid w:val="00E56946"/>
    <w:rsid w:val="00E63B7E"/>
    <w:rsid w:val="00E6432A"/>
    <w:rsid w:val="00E64F7B"/>
    <w:rsid w:val="00E65C43"/>
    <w:rsid w:val="00E66061"/>
    <w:rsid w:val="00E6729E"/>
    <w:rsid w:val="00E74D91"/>
    <w:rsid w:val="00E8487D"/>
    <w:rsid w:val="00E85FA9"/>
    <w:rsid w:val="00E8695B"/>
    <w:rsid w:val="00E87464"/>
    <w:rsid w:val="00E90241"/>
    <w:rsid w:val="00E902E7"/>
    <w:rsid w:val="00E924C6"/>
    <w:rsid w:val="00E92BB5"/>
    <w:rsid w:val="00E932C0"/>
    <w:rsid w:val="00E949C5"/>
    <w:rsid w:val="00E959A8"/>
    <w:rsid w:val="00E97BFD"/>
    <w:rsid w:val="00EA1CB0"/>
    <w:rsid w:val="00EA3E30"/>
    <w:rsid w:val="00EA4587"/>
    <w:rsid w:val="00EA572D"/>
    <w:rsid w:val="00EA6F78"/>
    <w:rsid w:val="00EA736E"/>
    <w:rsid w:val="00EB0761"/>
    <w:rsid w:val="00EC367C"/>
    <w:rsid w:val="00ED1B2B"/>
    <w:rsid w:val="00ED5EDE"/>
    <w:rsid w:val="00ED7704"/>
    <w:rsid w:val="00EE6057"/>
    <w:rsid w:val="00EF1F67"/>
    <w:rsid w:val="00EF2239"/>
    <w:rsid w:val="00EF29B8"/>
    <w:rsid w:val="00EF6121"/>
    <w:rsid w:val="00F03C56"/>
    <w:rsid w:val="00F0427C"/>
    <w:rsid w:val="00F12658"/>
    <w:rsid w:val="00F12728"/>
    <w:rsid w:val="00F17038"/>
    <w:rsid w:val="00F174A5"/>
    <w:rsid w:val="00F20000"/>
    <w:rsid w:val="00F214B0"/>
    <w:rsid w:val="00F25109"/>
    <w:rsid w:val="00F25E2A"/>
    <w:rsid w:val="00F2726A"/>
    <w:rsid w:val="00F30666"/>
    <w:rsid w:val="00F30BDD"/>
    <w:rsid w:val="00F30F62"/>
    <w:rsid w:val="00F325A6"/>
    <w:rsid w:val="00F35C4F"/>
    <w:rsid w:val="00F37BEF"/>
    <w:rsid w:val="00F416E1"/>
    <w:rsid w:val="00F41D52"/>
    <w:rsid w:val="00F42A18"/>
    <w:rsid w:val="00F45614"/>
    <w:rsid w:val="00F47E7F"/>
    <w:rsid w:val="00F5594E"/>
    <w:rsid w:val="00F62ACF"/>
    <w:rsid w:val="00F64817"/>
    <w:rsid w:val="00F66F0C"/>
    <w:rsid w:val="00F74686"/>
    <w:rsid w:val="00F750D2"/>
    <w:rsid w:val="00F8303B"/>
    <w:rsid w:val="00F8309F"/>
    <w:rsid w:val="00F83387"/>
    <w:rsid w:val="00F86195"/>
    <w:rsid w:val="00F90083"/>
    <w:rsid w:val="00F90DB5"/>
    <w:rsid w:val="00F9253F"/>
    <w:rsid w:val="00F9404A"/>
    <w:rsid w:val="00F94FDA"/>
    <w:rsid w:val="00F97764"/>
    <w:rsid w:val="00FB17E7"/>
    <w:rsid w:val="00FB2681"/>
    <w:rsid w:val="00FB4B4D"/>
    <w:rsid w:val="00FB5EEA"/>
    <w:rsid w:val="00FB67A4"/>
    <w:rsid w:val="00FB6DEB"/>
    <w:rsid w:val="00FB720A"/>
    <w:rsid w:val="00FC0734"/>
    <w:rsid w:val="00FC1367"/>
    <w:rsid w:val="00FC5C3D"/>
    <w:rsid w:val="00FC6F12"/>
    <w:rsid w:val="00FD1008"/>
    <w:rsid w:val="00FD16E2"/>
    <w:rsid w:val="00FD19AB"/>
    <w:rsid w:val="00FD20A3"/>
    <w:rsid w:val="00FD3D5F"/>
    <w:rsid w:val="00FD48E7"/>
    <w:rsid w:val="00FE2481"/>
    <w:rsid w:val="00FE3212"/>
    <w:rsid w:val="00FE376D"/>
    <w:rsid w:val="00FE473F"/>
    <w:rsid w:val="00FE7663"/>
    <w:rsid w:val="00FE7751"/>
    <w:rsid w:val="00FF36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2898CE"/>
  <w15:chartTrackingRefBased/>
  <w15:docId w15:val="{80615772-BF76-4B58-9793-C941AA0A9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75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7575"/>
  </w:style>
  <w:style w:type="paragraph" w:styleId="Footer">
    <w:name w:val="footer"/>
    <w:basedOn w:val="Normal"/>
    <w:link w:val="FooterChar"/>
    <w:uiPriority w:val="99"/>
    <w:unhideWhenUsed/>
    <w:rsid w:val="00E175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7575"/>
  </w:style>
  <w:style w:type="paragraph" w:customStyle="1" w:styleId="16affiliation">
    <w:name w:val="1.6_affiliation"/>
    <w:qFormat/>
    <w:rsid w:val="00FC5C3D"/>
    <w:pPr>
      <w:adjustRightInd w:val="0"/>
      <w:snapToGrid w:val="0"/>
      <w:spacing w:after="0" w:line="200" w:lineRule="atLeast"/>
      <w:ind w:left="198" w:hanging="198"/>
    </w:pPr>
    <w:rPr>
      <w:rFonts w:ascii="Corbel" w:eastAsia="Times New Roman" w:hAnsi="Corbel" w:cs="Times New Roman"/>
      <w:color w:val="000000"/>
      <w:sz w:val="16"/>
      <w:szCs w:val="18"/>
      <w:lang w:eastAsia="de-DE" w:bidi="en-US"/>
    </w:rPr>
  </w:style>
  <w:style w:type="paragraph" w:customStyle="1" w:styleId="17abstract">
    <w:name w:val="1.7_abstract"/>
    <w:next w:val="Normal"/>
    <w:qFormat/>
    <w:rsid w:val="00E85FA9"/>
    <w:pPr>
      <w:adjustRightInd w:val="0"/>
      <w:snapToGrid w:val="0"/>
      <w:spacing w:before="240" w:after="0" w:line="360" w:lineRule="auto"/>
      <w:contextualSpacing/>
      <w:jc w:val="both"/>
    </w:pPr>
    <w:rPr>
      <w:rFonts w:ascii="Corbel" w:eastAsia="Times New Roman" w:hAnsi="Corbel" w:cs="Times New Roman"/>
      <w:color w:val="000000"/>
      <w:sz w:val="21"/>
      <w:lang w:val="en-GB" w:eastAsia="de-DE" w:bidi="en-US"/>
    </w:rPr>
  </w:style>
  <w:style w:type="character" w:customStyle="1" w:styleId="Standardstycketeckensnitt1">
    <w:name w:val="Standardstycketeckensnitt1"/>
    <w:rsid w:val="00411127"/>
  </w:style>
  <w:style w:type="table" w:styleId="PlainTable4">
    <w:name w:val="Plain Table 4"/>
    <w:basedOn w:val="TableNormal"/>
    <w:uiPriority w:val="44"/>
    <w:rsid w:val="00002E6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D97F34"/>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E8695B"/>
    <w:rPr>
      <w:sz w:val="16"/>
      <w:szCs w:val="16"/>
    </w:rPr>
  </w:style>
  <w:style w:type="paragraph" w:styleId="CommentText">
    <w:name w:val="annotation text"/>
    <w:basedOn w:val="Normal"/>
    <w:link w:val="CommentTextChar"/>
    <w:uiPriority w:val="99"/>
    <w:semiHidden/>
    <w:unhideWhenUsed/>
    <w:rsid w:val="00E8695B"/>
    <w:pPr>
      <w:spacing w:line="240" w:lineRule="auto"/>
    </w:pPr>
    <w:rPr>
      <w:sz w:val="20"/>
      <w:szCs w:val="20"/>
    </w:rPr>
  </w:style>
  <w:style w:type="character" w:customStyle="1" w:styleId="CommentTextChar">
    <w:name w:val="Comment Text Char"/>
    <w:basedOn w:val="DefaultParagraphFont"/>
    <w:link w:val="CommentText"/>
    <w:uiPriority w:val="99"/>
    <w:semiHidden/>
    <w:rsid w:val="00E8695B"/>
    <w:rPr>
      <w:sz w:val="20"/>
      <w:szCs w:val="20"/>
    </w:rPr>
  </w:style>
  <w:style w:type="paragraph" w:styleId="CommentSubject">
    <w:name w:val="annotation subject"/>
    <w:basedOn w:val="CommentText"/>
    <w:next w:val="CommentText"/>
    <w:link w:val="CommentSubjectChar"/>
    <w:uiPriority w:val="99"/>
    <w:semiHidden/>
    <w:unhideWhenUsed/>
    <w:rsid w:val="00E8695B"/>
    <w:rPr>
      <w:b/>
      <w:bCs/>
    </w:rPr>
  </w:style>
  <w:style w:type="character" w:customStyle="1" w:styleId="CommentSubjectChar">
    <w:name w:val="Comment Subject Char"/>
    <w:basedOn w:val="CommentTextChar"/>
    <w:link w:val="CommentSubject"/>
    <w:uiPriority w:val="99"/>
    <w:semiHidden/>
    <w:rsid w:val="00E8695B"/>
    <w:rPr>
      <w:b/>
      <w:bCs/>
      <w:sz w:val="20"/>
      <w:szCs w:val="20"/>
    </w:rPr>
  </w:style>
  <w:style w:type="paragraph" w:styleId="BalloonText">
    <w:name w:val="Balloon Text"/>
    <w:basedOn w:val="Normal"/>
    <w:link w:val="BalloonTextChar"/>
    <w:uiPriority w:val="99"/>
    <w:semiHidden/>
    <w:unhideWhenUsed/>
    <w:rsid w:val="00E869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695B"/>
    <w:rPr>
      <w:rFonts w:ascii="Segoe UI" w:hAnsi="Segoe UI" w:cs="Segoe UI"/>
      <w:sz w:val="18"/>
      <w:szCs w:val="18"/>
    </w:rPr>
  </w:style>
  <w:style w:type="paragraph" w:styleId="Revision">
    <w:name w:val="Revision"/>
    <w:hidden/>
    <w:uiPriority w:val="99"/>
    <w:semiHidden/>
    <w:rsid w:val="00D6461A"/>
    <w:pPr>
      <w:spacing w:after="0" w:line="240" w:lineRule="auto"/>
    </w:pPr>
  </w:style>
  <w:style w:type="table" w:styleId="TableGrid">
    <w:name w:val="Table Grid"/>
    <w:basedOn w:val="TableNormal"/>
    <w:uiPriority w:val="39"/>
    <w:rsid w:val="00261E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93536"/>
    <w:rPr>
      <w:i/>
      <w:iCs/>
    </w:rPr>
  </w:style>
  <w:style w:type="character" w:styleId="Hyperlink">
    <w:name w:val="Hyperlink"/>
    <w:basedOn w:val="DefaultParagraphFont"/>
    <w:uiPriority w:val="99"/>
    <w:unhideWhenUsed/>
    <w:rsid w:val="00593536"/>
    <w:rPr>
      <w:color w:val="0000FF"/>
      <w:u w:val="single"/>
    </w:rPr>
  </w:style>
  <w:style w:type="character" w:styleId="UnresolvedMention">
    <w:name w:val="Unresolved Mention"/>
    <w:basedOn w:val="DefaultParagraphFont"/>
    <w:uiPriority w:val="99"/>
    <w:semiHidden/>
    <w:unhideWhenUsed/>
    <w:rsid w:val="002F62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445320">
      <w:bodyDiv w:val="1"/>
      <w:marLeft w:val="0"/>
      <w:marRight w:val="0"/>
      <w:marTop w:val="0"/>
      <w:marBottom w:val="0"/>
      <w:divBdr>
        <w:top w:val="none" w:sz="0" w:space="0" w:color="auto"/>
        <w:left w:val="none" w:sz="0" w:space="0" w:color="auto"/>
        <w:bottom w:val="none" w:sz="0" w:space="0" w:color="auto"/>
        <w:right w:val="none" w:sz="0" w:space="0" w:color="auto"/>
      </w:divBdr>
    </w:div>
    <w:div w:id="708334188">
      <w:bodyDiv w:val="1"/>
      <w:marLeft w:val="0"/>
      <w:marRight w:val="0"/>
      <w:marTop w:val="0"/>
      <w:marBottom w:val="0"/>
      <w:divBdr>
        <w:top w:val="none" w:sz="0" w:space="0" w:color="auto"/>
        <w:left w:val="none" w:sz="0" w:space="0" w:color="auto"/>
        <w:bottom w:val="none" w:sz="0" w:space="0" w:color="auto"/>
        <w:right w:val="none" w:sz="0" w:space="0" w:color="auto"/>
      </w:divBdr>
      <w:divsChild>
        <w:div w:id="562299111">
          <w:marLeft w:val="480"/>
          <w:marRight w:val="0"/>
          <w:marTop w:val="0"/>
          <w:marBottom w:val="0"/>
          <w:divBdr>
            <w:top w:val="none" w:sz="0" w:space="0" w:color="auto"/>
            <w:left w:val="none" w:sz="0" w:space="0" w:color="auto"/>
            <w:bottom w:val="none" w:sz="0" w:space="0" w:color="auto"/>
            <w:right w:val="none" w:sz="0" w:space="0" w:color="auto"/>
          </w:divBdr>
          <w:divsChild>
            <w:div w:id="1617446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4042609">
      <w:bodyDiv w:val="1"/>
      <w:marLeft w:val="0"/>
      <w:marRight w:val="0"/>
      <w:marTop w:val="0"/>
      <w:marBottom w:val="0"/>
      <w:divBdr>
        <w:top w:val="none" w:sz="0" w:space="0" w:color="auto"/>
        <w:left w:val="none" w:sz="0" w:space="0" w:color="auto"/>
        <w:bottom w:val="none" w:sz="0" w:space="0" w:color="auto"/>
        <w:right w:val="none" w:sz="0" w:space="0" w:color="auto"/>
      </w:divBdr>
    </w:div>
    <w:div w:id="1384058173">
      <w:bodyDiv w:val="1"/>
      <w:marLeft w:val="0"/>
      <w:marRight w:val="0"/>
      <w:marTop w:val="0"/>
      <w:marBottom w:val="0"/>
      <w:divBdr>
        <w:top w:val="none" w:sz="0" w:space="0" w:color="auto"/>
        <w:left w:val="none" w:sz="0" w:space="0" w:color="auto"/>
        <w:bottom w:val="none" w:sz="0" w:space="0" w:color="auto"/>
        <w:right w:val="none" w:sz="0" w:space="0" w:color="auto"/>
      </w:divBdr>
    </w:div>
    <w:div w:id="1491629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1232FCC-AAEB-4F99-8609-453C637EF7BA}">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AD2EBD-398C-45BE-8F1E-14793BB52D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425</Words>
  <Characters>9358</Characters>
  <Application>Microsoft Office Word</Application>
  <DocSecurity>0</DocSecurity>
  <Lines>155</Lines>
  <Paragraphs>3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0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mir Omerovic</dc:creator>
  <cp:keywords/>
  <dc:description/>
  <cp:lastModifiedBy>Elmir Omerovic</cp:lastModifiedBy>
  <cp:revision>6</cp:revision>
  <cp:lastPrinted>2024-01-20T19:56:00Z</cp:lastPrinted>
  <dcterms:created xsi:type="dcterms:W3CDTF">2024-07-10T16:57:00Z</dcterms:created>
  <dcterms:modified xsi:type="dcterms:W3CDTF">2024-07-10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69c078514f907f38b32b4744ff228a1148c3375ff9305d7cd81ee168519cc6</vt:lpwstr>
  </property>
  <property fmtid="{D5CDD505-2E9C-101B-9397-08002B2CF9AE}" pid="3" name="ZOTERO_PREF_1">
    <vt:lpwstr>&lt;data data-version="3" zotero-version="7.0.0-beta.91+3c6625f3c"&gt;&lt;session id="GfbRrXY9"/&gt;&lt;style id="http://www.zotero.org/styles/the-new-england-journal-of-medicine" hasBibliography="1" bibliographyStyleHasBeenSet="1"/&gt;&lt;prefs&gt;&lt;pref name="fieldType" value="</vt:lpwstr>
  </property>
  <property fmtid="{D5CDD505-2E9C-101B-9397-08002B2CF9AE}" pid="4" name="ZOTERO_PREF_2">
    <vt:lpwstr>Field"/&gt;&lt;/prefs&gt;&lt;/data&gt;</vt:lpwstr>
  </property>
</Properties>
</file>